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88E48" w14:textId="00851979" w:rsidR="0003583E" w:rsidRPr="0003583E" w:rsidRDefault="00195034" w:rsidP="00FF115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orting</w:t>
      </w:r>
      <w:r w:rsidR="0003583E" w:rsidRPr="0003583E">
        <w:rPr>
          <w:rFonts w:ascii="Arial" w:hAnsi="Arial" w:cs="Arial"/>
          <w:b/>
          <w:bCs/>
          <w:lang w:val="en-US"/>
        </w:rPr>
        <w:t xml:space="preserve"> </w:t>
      </w:r>
      <w:r w:rsidR="00A17BC4">
        <w:rPr>
          <w:rFonts w:ascii="Arial" w:hAnsi="Arial" w:cs="Arial"/>
          <w:b/>
          <w:bCs/>
          <w:lang w:val="en-US"/>
        </w:rPr>
        <w:t>information</w:t>
      </w:r>
    </w:p>
    <w:p w14:paraId="0B1D6957" w14:textId="77777777" w:rsidR="0003583E" w:rsidRDefault="0003583E" w:rsidP="00FF1152">
      <w:pPr>
        <w:rPr>
          <w:rFonts w:ascii="Arial" w:hAnsi="Arial" w:cs="Arial"/>
          <w:b/>
          <w:bCs/>
          <w:i/>
          <w:iCs/>
          <w:lang w:val="en-US"/>
        </w:rPr>
      </w:pPr>
    </w:p>
    <w:p w14:paraId="07798DA1" w14:textId="15DD912F" w:rsidR="00AC00E8" w:rsidRPr="00195034" w:rsidRDefault="00AC00E8" w:rsidP="00AC00E8">
      <w:pPr>
        <w:rPr>
          <w:rFonts w:ascii="Arial" w:hAnsi="Arial" w:cs="Arial"/>
          <w:b/>
          <w:bCs/>
          <w:i/>
          <w:iCs/>
          <w:lang w:val="en-US"/>
        </w:rPr>
      </w:pPr>
      <w:r w:rsidRPr="00195034">
        <w:rPr>
          <w:rFonts w:ascii="Arial" w:hAnsi="Arial" w:cs="Arial"/>
          <w:b/>
          <w:bCs/>
          <w:i/>
          <w:iCs/>
          <w:lang w:val="en-US"/>
        </w:rPr>
        <w:t>Figure 1: Adverse event rate and severity</w:t>
      </w:r>
    </w:p>
    <w:p w14:paraId="5D3B0E63" w14:textId="77777777" w:rsidR="00AC00E8" w:rsidRDefault="00AC00E8" w:rsidP="00AC00E8">
      <w:pPr>
        <w:rPr>
          <w:lang w:val="en-US"/>
        </w:rPr>
      </w:pPr>
    </w:p>
    <w:p w14:paraId="3DA3CEF2" w14:textId="77777777" w:rsidR="00AC00E8" w:rsidRDefault="00AC00E8" w:rsidP="00AC00E8">
      <w:pPr>
        <w:rPr>
          <w:rFonts w:ascii="Arial" w:hAnsi="Arial" w:cs="Arial"/>
          <w:b/>
          <w:bCs/>
          <w:lang w:val="en-US"/>
        </w:rPr>
      </w:pPr>
      <w:r w:rsidRPr="00F621EB">
        <w:rPr>
          <w:noProof/>
        </w:rPr>
        <w:drawing>
          <wp:inline distT="0" distB="0" distL="0" distR="0" wp14:anchorId="4CB46847" wp14:editId="4011415D">
            <wp:extent cx="5686425" cy="3094812"/>
            <wp:effectExtent l="0" t="0" r="0" b="0"/>
            <wp:docPr id="829390042" name="Picture 1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390042" name="Picture 1" descr="A graph of different sizes and colo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2555" cy="309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6F1BB" w14:textId="77777777" w:rsidR="00AC00E8" w:rsidRDefault="00AC00E8" w:rsidP="00AC00E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BC564D7" w14:textId="50E70AB3" w:rsidR="00983E5E" w:rsidRPr="00965282" w:rsidRDefault="00983E5E" w:rsidP="002064DC">
      <w:pPr>
        <w:rPr>
          <w:rFonts w:ascii="Arial" w:hAnsi="Arial" w:cs="Arial"/>
          <w:bCs/>
          <w:iCs/>
          <w:lang w:val="en-US"/>
        </w:rPr>
      </w:pPr>
      <w:r w:rsidRPr="00965282">
        <w:rPr>
          <w:rFonts w:ascii="Arial" w:hAnsi="Arial" w:cs="Arial"/>
          <w:b/>
          <w:bCs/>
          <w:i/>
          <w:iCs/>
          <w:lang w:val="en-US"/>
        </w:rPr>
        <w:lastRenderedPageBreak/>
        <w:t xml:space="preserve">Table 1. </w:t>
      </w:r>
      <w:r w:rsidR="00E35D24">
        <w:rPr>
          <w:rFonts w:ascii="Arial" w:hAnsi="Arial" w:cs="Arial"/>
          <w:b/>
          <w:bCs/>
          <w:i/>
          <w:iCs/>
          <w:lang w:val="en-US"/>
        </w:rPr>
        <w:t>Additional p</w:t>
      </w:r>
      <w:r w:rsidRPr="00965282">
        <w:rPr>
          <w:rFonts w:ascii="Arial" w:hAnsi="Arial" w:cs="Arial"/>
          <w:b/>
          <w:bCs/>
          <w:i/>
          <w:iCs/>
          <w:lang w:val="en-US"/>
        </w:rPr>
        <w:t>atient demographics and disease characteristics at baseline</w:t>
      </w:r>
    </w:p>
    <w:tbl>
      <w:tblPr>
        <w:tblStyle w:val="TableGrid"/>
        <w:tblpPr w:leftFromText="141" w:rightFromText="141" w:vertAnchor="text" w:tblpXSpec="right" w:tblpY="1"/>
        <w:tblOverlap w:val="never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610"/>
        <w:gridCol w:w="1747"/>
        <w:gridCol w:w="1567"/>
      </w:tblGrid>
      <w:tr w:rsidR="002064DC" w:rsidRPr="00044918" w14:paraId="796FEA9E" w14:textId="77777777" w:rsidTr="002064DC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8126" w14:textId="77777777" w:rsidR="00983E5E" w:rsidRPr="00044918" w:rsidRDefault="00983E5E" w:rsidP="00EB5970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44918">
              <w:rPr>
                <w:rFonts w:ascii="Arial" w:hAnsi="Arial" w:cs="Arial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37CB" w14:textId="69E98689" w:rsidR="00983E5E" w:rsidRPr="00044918" w:rsidRDefault="00983E5E" w:rsidP="00EB5970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First</w:t>
            </w:r>
            <w:r w:rsidRPr="0004491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-line monotherapy 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27EF" w14:textId="3EDB1EBF" w:rsidR="00983E5E" w:rsidRPr="00044918" w:rsidRDefault="00983E5E" w:rsidP="00EB5970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Hlk161936774"/>
            <w:r w:rsidRPr="0004491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nversion to monotherapy </w:t>
            </w:r>
            <w:bookmarkEnd w:id="0"/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D6B7" w14:textId="1F4D8846" w:rsidR="00983E5E" w:rsidRPr="00044918" w:rsidRDefault="00983E5E" w:rsidP="00EB5970">
            <w:pPr>
              <w:spacing w:before="40" w:after="4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4491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verall </w:t>
            </w:r>
          </w:p>
        </w:tc>
      </w:tr>
      <w:tr w:rsidR="002064DC" w:rsidRPr="00044918" w14:paraId="514697F4" w14:textId="77777777" w:rsidTr="002064DC">
        <w:tc>
          <w:tcPr>
            <w:tcW w:w="3865" w:type="dxa"/>
            <w:tcBorders>
              <w:top w:val="single" w:sz="4" w:space="0" w:color="auto"/>
            </w:tcBorders>
          </w:tcPr>
          <w:p w14:paraId="687C2B50" w14:textId="30ACA2AD" w:rsidR="00DE2C1A" w:rsidRDefault="00983E5E" w:rsidP="00EB5970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ior psychiatric comorbidity</w:t>
            </w:r>
            <w:r w:rsidR="00EC459D">
              <w:rPr>
                <w:rFonts w:ascii="Arial" w:hAnsi="Arial" w:cs="Arial"/>
                <w:sz w:val="22"/>
                <w:szCs w:val="22"/>
                <w:lang w:val="en-US"/>
              </w:rPr>
              <w:t>, n/N (%)</w:t>
            </w:r>
          </w:p>
          <w:p w14:paraId="7E9697FE" w14:textId="77777777" w:rsidR="00DE2C1A" w:rsidRDefault="00DE2C1A" w:rsidP="00DE2C1A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epression </w:t>
            </w:r>
          </w:p>
          <w:p w14:paraId="7251D5BE" w14:textId="77777777" w:rsidR="00DE2C1A" w:rsidRDefault="00DE2C1A" w:rsidP="00DE2C1A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nxiety</w:t>
            </w:r>
          </w:p>
          <w:p w14:paraId="4881DE92" w14:textId="77777777" w:rsidR="00DE2C1A" w:rsidRDefault="00DE2C1A" w:rsidP="00DE2C1A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ersonality disorder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sychos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  <w:p w14:paraId="39446D51" w14:textId="77777777" w:rsidR="00DE2C1A" w:rsidRDefault="00DE2C1A" w:rsidP="00DE2C1A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yperactivity</w:t>
            </w:r>
          </w:p>
          <w:p w14:paraId="55889BD2" w14:textId="30E0A177" w:rsidR="00983E5E" w:rsidRPr="00EC459D" w:rsidRDefault="00DE2C1A" w:rsidP="00EC459D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ther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4CE9AD5" w14:textId="6DBED813" w:rsidR="00983E5E" w:rsidRPr="00044918" w:rsidRDefault="00983E5E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/47</w:t>
            </w:r>
            <w:r w:rsidRPr="0004491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8.3</w:t>
            </w:r>
            <w:r w:rsidRPr="0004491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3516CB86" w14:textId="294D1E9A" w:rsidR="00983E5E" w:rsidRPr="00044918" w:rsidRDefault="00983E5E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7/226</w:t>
            </w:r>
            <w:r w:rsidRPr="0004491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4.1</w:t>
            </w:r>
            <w:r w:rsidRPr="0004491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15A49F6" w14:textId="3BDD1183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73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4.8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3BD0B75" w14:textId="03BAD3C1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1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66D69E2" w14:textId="77777777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5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EA3F9EC" w14:textId="03B7B259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4.9)</w:t>
            </w:r>
          </w:p>
          <w:p w14:paraId="589C8175" w14:textId="0F2409AB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2)</w:t>
            </w:r>
          </w:p>
          <w:p w14:paraId="4960D636" w14:textId="69F2610F" w:rsidR="00DE2C1A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6)</w:t>
            </w:r>
          </w:p>
          <w:p w14:paraId="468AAE1E" w14:textId="16CECCE5" w:rsidR="00DE2C1A" w:rsidRPr="00044918" w:rsidRDefault="00DE2C1A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73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9)</w:t>
            </w:r>
          </w:p>
        </w:tc>
      </w:tr>
      <w:tr w:rsidR="002064DC" w:rsidRPr="00044918" w14:paraId="37190B78" w14:textId="77777777" w:rsidTr="002064DC">
        <w:tc>
          <w:tcPr>
            <w:tcW w:w="3865" w:type="dxa"/>
          </w:tcPr>
          <w:p w14:paraId="3ABAD3D3" w14:textId="7AD1CBC1" w:rsidR="00DE2C1A" w:rsidRDefault="00DE2C1A" w:rsidP="00DE2C1A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Intellectual disability</w:t>
            </w:r>
            <w:r w:rsidR="00512ADF">
              <w:rPr>
                <w:rFonts w:ascii="Arial" w:hAnsi="Arial" w:cs="Arial"/>
                <w:sz w:val="22"/>
                <w:szCs w:val="22"/>
                <w:lang w:val="en-US"/>
              </w:rPr>
              <w:t>, n/N (%)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1C404A6D" w14:textId="2817F911" w:rsidR="00983E5E" w:rsidRPr="00044918" w:rsidRDefault="00983E5E" w:rsidP="00EB5970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697408D1" w14:textId="4284AF96" w:rsidR="00983E5E" w:rsidRPr="00044918" w:rsidRDefault="00DE2C1A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4/48 (8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47" w:type="dxa"/>
          </w:tcPr>
          <w:p w14:paraId="2383363C" w14:textId="5FD326CF" w:rsidR="00983E5E" w:rsidRPr="00044918" w:rsidRDefault="00DE2C1A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9/224 (12.9)</w:t>
            </w:r>
          </w:p>
        </w:tc>
        <w:tc>
          <w:tcPr>
            <w:tcW w:w="1567" w:type="dxa"/>
          </w:tcPr>
          <w:p w14:paraId="7BC45C62" w14:textId="349F56D6" w:rsidR="00983E5E" w:rsidRPr="00044918" w:rsidRDefault="00983E5E" w:rsidP="00DE2C1A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33/272 (12.1) </w:t>
            </w:r>
          </w:p>
        </w:tc>
      </w:tr>
      <w:tr w:rsidR="002064DC" w:rsidRPr="00044918" w14:paraId="6398B859" w14:textId="77777777" w:rsidTr="002064DC">
        <w:tc>
          <w:tcPr>
            <w:tcW w:w="3865" w:type="dxa"/>
          </w:tcPr>
          <w:p w14:paraId="4DB4308B" w14:textId="0A5F0B66" w:rsidR="00512ADF" w:rsidRPr="00044918" w:rsidRDefault="00DE2C1A" w:rsidP="00512ADF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aseline seizure</w:t>
            </w:r>
            <w:r w:rsidR="00512ADF">
              <w:rPr>
                <w:rFonts w:ascii="Arial" w:hAnsi="Arial" w:cs="Arial"/>
                <w:sz w:val="22"/>
                <w:szCs w:val="22"/>
                <w:lang w:val="en-US"/>
              </w:rPr>
              <w:t>s*, n/N (%)</w:t>
            </w:r>
            <w:r w:rsidR="00EC459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6D9DBC6" w14:textId="667B7485" w:rsidR="00EC459D" w:rsidRPr="00044918" w:rsidRDefault="00EC459D" w:rsidP="00EC459D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7ED12B52" w14:textId="70BDE158" w:rsidR="00983E5E" w:rsidRPr="00044918" w:rsidRDefault="00DE2C1A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43/43 (100)</w:t>
            </w:r>
          </w:p>
        </w:tc>
        <w:tc>
          <w:tcPr>
            <w:tcW w:w="1747" w:type="dxa"/>
          </w:tcPr>
          <w:p w14:paraId="3977D450" w14:textId="06BDE6CF" w:rsidR="00983E5E" w:rsidRPr="00044918" w:rsidRDefault="00DE2C1A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143/221 (64.7)</w:t>
            </w:r>
          </w:p>
        </w:tc>
        <w:tc>
          <w:tcPr>
            <w:tcW w:w="1567" w:type="dxa"/>
          </w:tcPr>
          <w:p w14:paraId="4518CDB7" w14:textId="687C7314" w:rsidR="00EC459D" w:rsidRPr="00512ADF" w:rsidRDefault="00DE2C1A" w:rsidP="00512ADF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186/264 (70.5)</w:t>
            </w:r>
          </w:p>
        </w:tc>
      </w:tr>
      <w:tr w:rsidR="002064DC" w:rsidRPr="00044918" w14:paraId="4CDAFDC5" w14:textId="77777777" w:rsidTr="002064DC">
        <w:tc>
          <w:tcPr>
            <w:tcW w:w="3865" w:type="dxa"/>
          </w:tcPr>
          <w:p w14:paraId="2AECB035" w14:textId="50B9BF21" w:rsidR="009669A9" w:rsidRDefault="009669A9" w:rsidP="00EB5970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 with FOS diagnosis and known baseline seizure status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>, n/N (%)</w:t>
            </w:r>
          </w:p>
          <w:p w14:paraId="182C1700" w14:textId="76B360F1" w:rsidR="00512ADF" w:rsidRDefault="009669A9" w:rsidP="009669A9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OS</w:t>
            </w:r>
            <w:r w:rsidR="00512ADF">
              <w:rPr>
                <w:rFonts w:ascii="Arial" w:hAnsi="Arial" w:cs="Arial"/>
                <w:sz w:val="22"/>
                <w:szCs w:val="22"/>
                <w:lang w:val="en-US"/>
              </w:rPr>
              <w:t xml:space="preserve"> at baseline</w:t>
            </w:r>
          </w:p>
          <w:p w14:paraId="74E52A7C" w14:textId="16F722EB" w:rsidR="00983E5E" w:rsidRPr="009669A9" w:rsidRDefault="009669A9" w:rsidP="009669A9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BTCS at baseline</w:t>
            </w:r>
          </w:p>
        </w:tc>
        <w:tc>
          <w:tcPr>
            <w:tcW w:w="1610" w:type="dxa"/>
          </w:tcPr>
          <w:p w14:paraId="456468A6" w14:textId="77777777" w:rsidR="009669A9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C6188E" w14:textId="77777777" w:rsidR="009669A9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C5D1F5C" w14:textId="61BBCD76" w:rsidR="00983E5E" w:rsidRDefault="00512ADF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669A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7.1</w:t>
            </w:r>
            <w:r w:rsidR="009669A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169BD66E" w14:textId="12D0A72E" w:rsidR="009669A9" w:rsidRPr="00044918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 xml:space="preserve">23/34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>67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47" w:type="dxa"/>
          </w:tcPr>
          <w:p w14:paraId="5530E95B" w14:textId="77777777" w:rsidR="009669A9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D7DADB7" w14:textId="77777777" w:rsidR="009669A9" w:rsidRDefault="009669A9" w:rsidP="009669A9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0A48EE6" w14:textId="56A906FB" w:rsidR="00983E5E" w:rsidRDefault="00512ADF" w:rsidP="009669A9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 xml:space="preserve">107/179 </w:t>
            </w:r>
            <w:r w:rsidR="009669A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>59.8</w:t>
            </w:r>
            <w:r w:rsidR="009669A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737DE557" w14:textId="1CE6CAD8" w:rsidR="009669A9" w:rsidRPr="00044918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 xml:space="preserve">53/179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>29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67" w:type="dxa"/>
          </w:tcPr>
          <w:p w14:paraId="6CE7B0F6" w14:textId="77777777" w:rsidR="009669A9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5B287E8" w14:textId="77777777" w:rsidR="009669A9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E0DBC02" w14:textId="497E19D9" w:rsidR="00983E5E" w:rsidRDefault="00512ADF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0/213 (65.7)</w:t>
            </w:r>
          </w:p>
          <w:p w14:paraId="3FD44154" w14:textId="03873048" w:rsidR="009669A9" w:rsidRPr="00044918" w:rsidRDefault="009669A9" w:rsidP="00EB5970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646B">
              <w:rPr>
                <w:rFonts w:ascii="Arial" w:hAnsi="Arial" w:cs="Arial"/>
                <w:sz w:val="22"/>
                <w:szCs w:val="22"/>
                <w:lang w:val="en-US"/>
              </w:rPr>
              <w:t>76/213 (35.7)</w:t>
            </w:r>
          </w:p>
        </w:tc>
      </w:tr>
      <w:tr w:rsidR="002064DC" w:rsidRPr="00044918" w14:paraId="3DB9C9B6" w14:textId="77777777" w:rsidTr="002064DC">
        <w:tc>
          <w:tcPr>
            <w:tcW w:w="3865" w:type="dxa"/>
          </w:tcPr>
          <w:p w14:paraId="3D2FB8D2" w14:textId="1B179354" w:rsidR="009669A9" w:rsidRDefault="009669A9" w:rsidP="009669A9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 with generalized onset seizure diagnosis and known baseline seizure status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>, n/N (%)</w:t>
            </w:r>
          </w:p>
          <w:p w14:paraId="084648A2" w14:textId="7C709C88" w:rsidR="009669A9" w:rsidRPr="00044918" w:rsidRDefault="009669A9" w:rsidP="00070A87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ralized seizures at baseline</w:t>
            </w:r>
          </w:p>
        </w:tc>
        <w:tc>
          <w:tcPr>
            <w:tcW w:w="1610" w:type="dxa"/>
          </w:tcPr>
          <w:p w14:paraId="006B95A3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5EF0967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B217BF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B5D2F12" w14:textId="4DC39510" w:rsidR="009669A9" w:rsidRPr="00044918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47" w:type="dxa"/>
          </w:tcPr>
          <w:p w14:paraId="72AA6999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07ABDBF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1A50102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0E36C35" w14:textId="29C398BD" w:rsidR="009669A9" w:rsidRPr="00044918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8.8</w:t>
            </w:r>
            <w:r w:rsidRPr="002A7909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567" w:type="dxa"/>
          </w:tcPr>
          <w:p w14:paraId="7E721446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C436D94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8424A19" w14:textId="77777777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920DCE8" w14:textId="7380ECCE" w:rsidR="009669A9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/42 (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83.3)</w:t>
            </w:r>
            <w:r w:rsidR="00E35D24" w:rsidRPr="00E35D2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  <w:proofErr w:type="gramEnd"/>
          </w:p>
          <w:p w14:paraId="7FBAD63C" w14:textId="1F7F13A1" w:rsidR="009669A9" w:rsidRPr="00044918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064DC" w:rsidRPr="00044918" w14:paraId="7EBA839E" w14:textId="77777777" w:rsidTr="002064DC">
        <w:trPr>
          <w:trHeight w:val="1029"/>
        </w:trPr>
        <w:tc>
          <w:tcPr>
            <w:tcW w:w="3865" w:type="dxa"/>
          </w:tcPr>
          <w:p w14:paraId="2233FBBD" w14:textId="77777777" w:rsidR="009669A9" w:rsidRDefault="00E35D24" w:rsidP="00E35D2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umber of prior A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0A0CCEC9" w14:textId="14F49700" w:rsidR="00E35D24" w:rsidRDefault="00E35D24" w:rsidP="00E35D24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 xml:space="preserve"> (SD)</w:t>
            </w:r>
          </w:p>
          <w:p w14:paraId="1B7C2628" w14:textId="3518792E" w:rsidR="00E35D24" w:rsidRPr="00044918" w:rsidRDefault="00E35D24" w:rsidP="00E35D24">
            <w:pPr>
              <w:spacing w:before="40" w:after="40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 xml:space="preserve"> (IQR)</w:t>
            </w:r>
          </w:p>
        </w:tc>
        <w:tc>
          <w:tcPr>
            <w:tcW w:w="1610" w:type="dxa"/>
            <w:vAlign w:val="center"/>
          </w:tcPr>
          <w:p w14:paraId="04D09A9C" w14:textId="77192B77" w:rsidR="009669A9" w:rsidRPr="00044918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243E627F" w14:textId="77777777" w:rsidR="00070A87" w:rsidRDefault="00070A87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B47ADDD" w14:textId="68307857" w:rsidR="009669A9" w:rsidRDefault="00070A87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E35D24" w:rsidRPr="00087CF0">
              <w:rPr>
                <w:rFonts w:ascii="Arial" w:hAnsi="Arial" w:cs="Arial"/>
                <w:sz w:val="22"/>
                <w:szCs w:val="22"/>
                <w:lang w:val="en-US"/>
              </w:rPr>
              <w:t>.9 (1.5)</w:t>
            </w:r>
          </w:p>
          <w:p w14:paraId="51C8107D" w14:textId="06EDB474" w:rsidR="00E35D24" w:rsidRPr="00044918" w:rsidRDefault="00E35D24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 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)</w:t>
            </w:r>
          </w:p>
        </w:tc>
        <w:tc>
          <w:tcPr>
            <w:tcW w:w="1567" w:type="dxa"/>
            <w:vAlign w:val="center"/>
          </w:tcPr>
          <w:p w14:paraId="4E014B5A" w14:textId="77777777" w:rsidR="00070A87" w:rsidRDefault="00070A87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32D5FA2" w14:textId="3CA90FF3" w:rsidR="009669A9" w:rsidRPr="00044918" w:rsidRDefault="009669A9" w:rsidP="009669A9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064DC" w:rsidRPr="00044918" w14:paraId="60821E5D" w14:textId="77777777" w:rsidTr="002064DC">
        <w:tc>
          <w:tcPr>
            <w:tcW w:w="3865" w:type="dxa"/>
          </w:tcPr>
          <w:p w14:paraId="6F764214" w14:textId="544BB419" w:rsidR="009669A9" w:rsidRDefault="00E35D24" w:rsidP="00587912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umber of concomitant A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t 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star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f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 BRV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reatment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>, n/N (%)</w:t>
            </w:r>
          </w:p>
          <w:p w14:paraId="7A808FC9" w14:textId="201A6F44" w:rsidR="00E35D24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 xml:space="preserve"> (SD)</w:t>
            </w:r>
          </w:p>
          <w:p w14:paraId="5AD19A31" w14:textId="7ECA377F" w:rsidR="00E35D24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  <w:r w:rsidR="002064DC">
              <w:rPr>
                <w:rFonts w:ascii="Arial" w:hAnsi="Arial" w:cs="Arial"/>
                <w:sz w:val="22"/>
                <w:szCs w:val="22"/>
                <w:lang w:val="en-US"/>
              </w:rPr>
              <w:t xml:space="preserve"> (IQR)</w:t>
            </w:r>
          </w:p>
          <w:p w14:paraId="566DABC0" w14:textId="77777777" w:rsidR="00E35D24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23BCDAF1" w14:textId="77777777" w:rsidR="00E35D24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06491BD5" w14:textId="77777777" w:rsidR="00E35D24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54584653" w14:textId="3DBD6DB5" w:rsidR="00E35D24" w:rsidRPr="00044918" w:rsidRDefault="00E35D24" w:rsidP="00587912">
            <w:pPr>
              <w:ind w:left="708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10" w:type="dxa"/>
          </w:tcPr>
          <w:p w14:paraId="6797C30E" w14:textId="77777777" w:rsidR="00070A87" w:rsidRDefault="00070A87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5F9D727" w14:textId="77777777" w:rsidR="00070A87" w:rsidRDefault="00070A87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98ECDB8" w14:textId="1BA5776F" w:rsidR="009669A9" w:rsidRPr="00044918" w:rsidRDefault="009669A9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47" w:type="dxa"/>
          </w:tcPr>
          <w:p w14:paraId="51201C1C" w14:textId="77777777" w:rsidR="00587912" w:rsidRDefault="00587912" w:rsidP="00587912">
            <w:pPr>
              <w:contextualSpacing/>
              <w:rPr>
                <w:rFonts w:ascii="Arial" w:hAnsi="Arial" w:cs="Arial"/>
                <w:szCs w:val="22"/>
                <w:lang w:val="en-US"/>
              </w:rPr>
            </w:pPr>
          </w:p>
          <w:p w14:paraId="46CE0FE3" w14:textId="77777777" w:rsidR="00587912" w:rsidRDefault="00587912" w:rsidP="00587912">
            <w:pPr>
              <w:contextualSpacing/>
              <w:rPr>
                <w:rFonts w:ascii="Arial" w:hAnsi="Arial" w:cs="Arial"/>
                <w:szCs w:val="22"/>
                <w:lang w:val="en-US"/>
              </w:rPr>
            </w:pPr>
          </w:p>
          <w:p w14:paraId="302E6E53" w14:textId="7722126F" w:rsidR="00E35D24" w:rsidRPr="00A61F3A" w:rsidRDefault="00587912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 xml:space="preserve">1.1 </w:t>
            </w:r>
            <w:r w:rsidR="00070A87" w:rsidRPr="00A61F3A">
              <w:rPr>
                <w:rFonts w:ascii="Arial" w:hAnsi="Arial" w:cs="Arial"/>
                <w:sz w:val="22"/>
                <w:szCs w:val="22"/>
                <w:lang w:val="en-US"/>
              </w:rPr>
              <w:t>(0.4)</w:t>
            </w:r>
          </w:p>
          <w:p w14:paraId="037BDB22" w14:textId="1DB00339" w:rsidR="00070A87" w:rsidRPr="00A61F3A" w:rsidRDefault="00070A87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>1 (1–1)</w:t>
            </w:r>
          </w:p>
          <w:p w14:paraId="418982BB" w14:textId="77777777" w:rsidR="00070A87" w:rsidRPr="00A61F3A" w:rsidRDefault="00070A87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>210/228 (92.9)</w:t>
            </w:r>
          </w:p>
          <w:p w14:paraId="36087821" w14:textId="4CC5A32C" w:rsidR="00070A87" w:rsidRPr="00A61F3A" w:rsidRDefault="00070A87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A61F3A">
              <w:rPr>
                <w:rFonts w:ascii="Arial" w:hAnsi="Arial" w:cs="Arial"/>
                <w:sz w:val="22"/>
                <w:szCs w:val="22"/>
                <w:lang w:val="en-US"/>
              </w:rPr>
              <w:t>/228</w:t>
            </w: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 xml:space="preserve"> (6.6)</w:t>
            </w:r>
          </w:p>
          <w:p w14:paraId="782F1B9B" w14:textId="78CF6161" w:rsidR="00E4109D" w:rsidRPr="00A61F3A" w:rsidRDefault="00587912" w:rsidP="00587912">
            <w:pPr>
              <w:pStyle w:val="ListParagraph"/>
              <w:ind w:left="360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Cs w:val="22"/>
                <w:lang w:val="en-US"/>
              </w:rPr>
              <w:t>2</w:t>
            </w:r>
            <w:r w:rsidR="00A61F3A">
              <w:rPr>
                <w:rFonts w:ascii="Arial" w:hAnsi="Arial" w:cs="Arial"/>
                <w:szCs w:val="22"/>
                <w:lang w:val="en-US"/>
              </w:rPr>
              <w:t>/228</w:t>
            </w:r>
            <w:r w:rsidRPr="00A61F3A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="00E4109D" w:rsidRPr="00A61F3A">
              <w:rPr>
                <w:rFonts w:ascii="Arial" w:hAnsi="Arial" w:cs="Arial"/>
                <w:szCs w:val="22"/>
                <w:lang w:val="en-US"/>
              </w:rPr>
              <w:t>(0.9)</w:t>
            </w:r>
          </w:p>
          <w:p w14:paraId="5676F771" w14:textId="166CAED8" w:rsidR="00E4109D" w:rsidRPr="00E4109D" w:rsidRDefault="00E4109D" w:rsidP="00587912">
            <w:pPr>
              <w:contextualSpacing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A61F3A">
              <w:rPr>
                <w:rFonts w:ascii="Arial" w:hAnsi="Arial" w:cs="Arial"/>
                <w:sz w:val="22"/>
                <w:szCs w:val="22"/>
                <w:lang w:val="en-US"/>
              </w:rPr>
              <w:t>/228</w:t>
            </w:r>
            <w:r w:rsidRPr="00A61F3A">
              <w:rPr>
                <w:rFonts w:ascii="Arial" w:hAnsi="Arial" w:cs="Arial"/>
                <w:sz w:val="22"/>
                <w:szCs w:val="22"/>
                <w:lang w:val="en-US"/>
              </w:rPr>
              <w:t xml:space="preserve"> (0.4)</w:t>
            </w:r>
          </w:p>
        </w:tc>
        <w:tc>
          <w:tcPr>
            <w:tcW w:w="1567" w:type="dxa"/>
          </w:tcPr>
          <w:p w14:paraId="2CFF7D99" w14:textId="3CD5B10D" w:rsidR="009669A9" w:rsidRPr="00044918" w:rsidRDefault="009669A9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064DC" w:rsidRPr="00044918" w14:paraId="2DF2BB12" w14:textId="77777777" w:rsidTr="002064DC">
        <w:tc>
          <w:tcPr>
            <w:tcW w:w="3865" w:type="dxa"/>
          </w:tcPr>
          <w:p w14:paraId="68D5E6FE" w14:textId="005B81F4" w:rsidR="002064DC" w:rsidRDefault="002064DC" w:rsidP="005040FC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ost frequent concomitant AS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, n/N (%)</w:t>
            </w:r>
          </w:p>
          <w:p w14:paraId="0BAC640C" w14:textId="3121C37B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vetiracetam</w:t>
            </w:r>
          </w:p>
          <w:p w14:paraId="19047B63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acosamide</w:t>
            </w:r>
          </w:p>
          <w:p w14:paraId="7210541A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amotrigine</w:t>
            </w:r>
          </w:p>
          <w:p w14:paraId="48D3852A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lobazam</w:t>
            </w:r>
          </w:p>
          <w:p w14:paraId="42F82E8D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slicarbazepin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cetate </w:t>
            </w:r>
          </w:p>
          <w:p w14:paraId="656ED212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alpr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c acid</w:t>
            </w:r>
          </w:p>
          <w:p w14:paraId="761B1B8E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arbamazepine</w:t>
            </w:r>
          </w:p>
          <w:p w14:paraId="4AE33609" w14:textId="77777777" w:rsidR="002064DC" w:rsidRDefault="002064DC" w:rsidP="005040FC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 xml:space="preserve">xcarbazepine </w:t>
            </w:r>
          </w:p>
          <w:p w14:paraId="7A7DA08A" w14:textId="09799361" w:rsidR="002064DC" w:rsidRDefault="002064DC" w:rsidP="00A17BC4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henytoin</w:t>
            </w:r>
          </w:p>
        </w:tc>
        <w:tc>
          <w:tcPr>
            <w:tcW w:w="1610" w:type="dxa"/>
          </w:tcPr>
          <w:p w14:paraId="4084B5E9" w14:textId="77777777" w:rsidR="002064DC" w:rsidRDefault="002064DC" w:rsidP="005040FC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47" w:type="dxa"/>
          </w:tcPr>
          <w:p w14:paraId="707E2A96" w14:textId="77777777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75409AB" w14:textId="77777777" w:rsidR="005040FC" w:rsidRDefault="005040F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E4C754F" w14:textId="48ED6BF9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66.7)</w:t>
            </w:r>
          </w:p>
          <w:p w14:paraId="5185B5EC" w14:textId="16F545DF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1.4)</w:t>
            </w:r>
          </w:p>
          <w:p w14:paraId="5BAD7AAD" w14:textId="745C7F2B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5.7)</w:t>
            </w:r>
          </w:p>
          <w:p w14:paraId="35547AF9" w14:textId="75B34CD2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4.8)</w:t>
            </w:r>
          </w:p>
          <w:p w14:paraId="6C6B6704" w14:textId="65CC38CD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4.4)</w:t>
            </w:r>
          </w:p>
          <w:p w14:paraId="29441819" w14:textId="5273B70C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3.5)</w:t>
            </w:r>
          </w:p>
          <w:p w14:paraId="7B899DD6" w14:textId="4C95D144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6)</w:t>
            </w:r>
          </w:p>
          <w:p w14:paraId="71A9640D" w14:textId="1394F94B" w:rsidR="002064DC" w:rsidRDefault="002064DC" w:rsidP="005040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6)</w:t>
            </w:r>
          </w:p>
          <w:p w14:paraId="3E437526" w14:textId="1817AA4F" w:rsidR="002064DC" w:rsidRPr="00A17BC4" w:rsidRDefault="002064DC" w:rsidP="00A17BC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228 (</w:t>
            </w:r>
            <w:r w:rsidRPr="00087CF0">
              <w:rPr>
                <w:rFonts w:ascii="Arial" w:hAnsi="Arial" w:cs="Arial"/>
                <w:sz w:val="22"/>
                <w:szCs w:val="22"/>
                <w:lang w:val="en-US"/>
              </w:rPr>
              <w:t>2.2)</w:t>
            </w:r>
          </w:p>
        </w:tc>
        <w:tc>
          <w:tcPr>
            <w:tcW w:w="1567" w:type="dxa"/>
          </w:tcPr>
          <w:p w14:paraId="3CF213EA" w14:textId="77777777" w:rsidR="002064DC" w:rsidRPr="00044918" w:rsidRDefault="002064DC" w:rsidP="005879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48A1031" w14:textId="23693D9D" w:rsidR="00EC459D" w:rsidRPr="00E35D24" w:rsidRDefault="00EC459D" w:rsidP="00983E5E">
      <w:pPr>
        <w:rPr>
          <w:rFonts w:ascii="Arial" w:hAnsi="Arial" w:cs="Arial"/>
          <w:lang w:val="en-US"/>
        </w:rPr>
      </w:pPr>
      <w:r w:rsidRPr="00E35D24">
        <w:rPr>
          <w:rFonts w:ascii="Arial" w:hAnsi="Arial" w:cs="Arial"/>
          <w:lang w:val="en-US"/>
        </w:rPr>
        <w:lastRenderedPageBreak/>
        <w:t>*Patients with known baseline seizure status</w:t>
      </w:r>
      <w:r w:rsidR="00512ADF" w:rsidRPr="00E35D24">
        <w:rPr>
          <w:rFonts w:ascii="Arial" w:hAnsi="Arial" w:cs="Arial"/>
          <w:lang w:val="en-US"/>
        </w:rPr>
        <w:t>; for those 12 patients whose seizure status was unknown at baseline</w:t>
      </w:r>
      <w:r w:rsidR="00512ADF" w:rsidRPr="00E35D24">
        <w:rPr>
          <w:rFonts w:ascii="Arial" w:hAnsi="Arial" w:cs="Arial"/>
        </w:rPr>
        <w:t>, r</w:t>
      </w:r>
      <w:r w:rsidRPr="00E35D24">
        <w:rPr>
          <w:rFonts w:ascii="Arial" w:hAnsi="Arial" w:cs="Arial"/>
        </w:rPr>
        <w:t>esponse over the follow-up was reported and therefore the patients were not excluded from the analysis.</w:t>
      </w:r>
    </w:p>
    <w:p w14:paraId="6ED5A8A7" w14:textId="6240B204" w:rsidR="00E35D24" w:rsidRPr="00E35D24" w:rsidRDefault="00E35D24" w:rsidP="00983E5E">
      <w:pPr>
        <w:rPr>
          <w:rFonts w:ascii="Arial" w:hAnsi="Arial" w:cs="Arial"/>
          <w:lang w:val="en-US"/>
        </w:rPr>
      </w:pPr>
      <w:r w:rsidRPr="00E35D24">
        <w:rPr>
          <w:rFonts w:ascii="Arial" w:hAnsi="Arial" w:cs="Arial"/>
          <w:vertAlign w:val="superscript"/>
          <w:lang w:val="en-US"/>
        </w:rPr>
        <w:t>†</w:t>
      </w:r>
      <w:r w:rsidRPr="00E35D24">
        <w:rPr>
          <w:rFonts w:ascii="Arial" w:hAnsi="Arial" w:cs="Arial"/>
          <w:lang w:val="en-US"/>
        </w:rPr>
        <w:t>Seizure types included GTCS (n=26), myoclonic seizures (n=12) and absence seizures (n=1).</w:t>
      </w:r>
    </w:p>
    <w:p w14:paraId="77B920E3" w14:textId="71EC9C56" w:rsidR="00983E5E" w:rsidRPr="00E35D24" w:rsidRDefault="00983E5E" w:rsidP="00983E5E">
      <w:pPr>
        <w:rPr>
          <w:rFonts w:ascii="Arial" w:hAnsi="Arial" w:cs="Arial"/>
          <w:lang w:val="en-US"/>
        </w:rPr>
      </w:pPr>
      <w:r w:rsidRPr="00E35D24">
        <w:rPr>
          <w:rFonts w:ascii="Arial" w:hAnsi="Arial" w:cs="Arial"/>
          <w:lang w:val="en-US"/>
        </w:rPr>
        <w:t xml:space="preserve">ASMs, antiseizure medications; </w:t>
      </w:r>
      <w:r w:rsidR="00E35D24" w:rsidRPr="00E35D24">
        <w:rPr>
          <w:rFonts w:ascii="Arial" w:hAnsi="Arial" w:cs="Arial"/>
          <w:lang w:val="en-US"/>
        </w:rPr>
        <w:t xml:space="preserve">FBTCS, focal to bilateral tonic-clonic seizures; GTCS, generalized onset tonic-clonic seizures; </w:t>
      </w:r>
      <w:r w:rsidR="002064DC">
        <w:rPr>
          <w:rFonts w:ascii="Arial" w:hAnsi="Arial" w:cs="Arial"/>
          <w:lang w:val="en-US"/>
        </w:rPr>
        <w:t xml:space="preserve">IQR, interquartile range; </w:t>
      </w:r>
      <w:r w:rsidRPr="00E35D24">
        <w:rPr>
          <w:rFonts w:ascii="Arial" w:hAnsi="Arial" w:cs="Arial"/>
          <w:lang w:val="en-US"/>
        </w:rPr>
        <w:t>SD, standard deviation; TBI, traumatic brain injury.</w:t>
      </w:r>
    </w:p>
    <w:p w14:paraId="43D90C5D" w14:textId="019E1C92" w:rsidR="00E35D24" w:rsidRDefault="00E35D24">
      <w:pPr>
        <w:rPr>
          <w:rFonts w:ascii="Arial" w:hAnsi="Arial" w:cs="Arial"/>
          <w:b/>
          <w:bCs/>
          <w:i/>
          <w:iCs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br w:type="page"/>
      </w:r>
    </w:p>
    <w:p w14:paraId="6D3F7CD4" w14:textId="4A924799" w:rsidR="00FF1152" w:rsidRPr="00A47358" w:rsidRDefault="00FF1152" w:rsidP="00FF1152">
      <w:pPr>
        <w:rPr>
          <w:rFonts w:ascii="Arial" w:hAnsi="Arial" w:cs="Arial"/>
          <w:b/>
          <w:bCs/>
          <w:i/>
          <w:iCs/>
          <w:lang w:val="en-US"/>
        </w:rPr>
      </w:pPr>
      <w:r w:rsidRPr="00965282">
        <w:rPr>
          <w:rFonts w:ascii="Arial" w:hAnsi="Arial" w:cs="Arial"/>
          <w:b/>
          <w:bCs/>
          <w:i/>
          <w:iCs/>
          <w:lang w:val="en-US"/>
        </w:rPr>
        <w:lastRenderedPageBreak/>
        <w:t xml:space="preserve">Table </w:t>
      </w:r>
      <w:r w:rsidR="005040FC">
        <w:rPr>
          <w:rFonts w:ascii="Arial" w:hAnsi="Arial" w:cs="Arial"/>
          <w:b/>
          <w:bCs/>
          <w:i/>
          <w:iCs/>
          <w:lang w:val="en-US"/>
        </w:rPr>
        <w:t>2</w:t>
      </w:r>
      <w:r w:rsidRPr="00965282">
        <w:rPr>
          <w:rFonts w:ascii="Arial" w:hAnsi="Arial" w:cs="Arial"/>
          <w:b/>
          <w:bCs/>
          <w:i/>
          <w:iCs/>
          <w:lang w:val="en-US"/>
        </w:rPr>
        <w:t xml:space="preserve">. </w:t>
      </w:r>
      <w:r w:rsidR="00BE222A">
        <w:rPr>
          <w:rFonts w:ascii="Arial" w:hAnsi="Arial" w:cs="Arial"/>
          <w:b/>
          <w:bCs/>
          <w:i/>
          <w:iCs/>
          <w:lang w:val="en-US"/>
        </w:rPr>
        <w:t>Adverse events</w:t>
      </w:r>
      <w:r w:rsidRPr="00F87002">
        <w:rPr>
          <w:rFonts w:ascii="Arial" w:hAnsi="Arial" w:cs="Arial"/>
          <w:b/>
          <w:bCs/>
          <w:i/>
          <w:iCs/>
          <w:lang w:val="en-US"/>
        </w:rPr>
        <w:t xml:space="preserve"> in patients </w:t>
      </w:r>
      <w:r>
        <w:rPr>
          <w:rFonts w:ascii="Arial" w:hAnsi="Arial" w:cs="Arial"/>
          <w:b/>
          <w:bCs/>
          <w:i/>
          <w:iCs/>
          <w:lang w:val="en-US"/>
        </w:rPr>
        <w:t xml:space="preserve">aged </w:t>
      </w:r>
      <w:r w:rsidRPr="00053015">
        <w:rPr>
          <w:rFonts w:ascii="Arial" w:hAnsi="Arial" w:cs="Arial"/>
          <w:b/>
          <w:bCs/>
          <w:i/>
          <w:iCs/>
          <w:lang w:val="en-US"/>
        </w:rPr>
        <w:t>≥65 years</w:t>
      </w:r>
      <w:r>
        <w:rPr>
          <w:rFonts w:ascii="Arial" w:hAnsi="Arial" w:cs="Arial"/>
          <w:b/>
          <w:bCs/>
          <w:i/>
          <w:iCs/>
          <w:lang w:val="en-US"/>
        </w:rPr>
        <w:t xml:space="preserve"> </w:t>
      </w:r>
    </w:p>
    <w:p w14:paraId="37A4C47B" w14:textId="77777777" w:rsidR="00FF1152" w:rsidRDefault="00FF1152" w:rsidP="00FF1152">
      <w:pPr>
        <w:rPr>
          <w:rFonts w:ascii="Arial" w:eastAsia="Calibri" w:hAnsi="Arial" w:cs="Arial"/>
          <w:sz w:val="20"/>
          <w:szCs w:val="20"/>
          <w:lang w:val="en-US" w:eastAsia="en-US"/>
        </w:rPr>
      </w:pP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78"/>
        <w:gridCol w:w="2977"/>
      </w:tblGrid>
      <w:tr w:rsidR="00FF1152" w:rsidRPr="00965282" w14:paraId="7E9A391C" w14:textId="77777777" w:rsidTr="00053015">
        <w:trPr>
          <w:cantSplit/>
          <w:trHeight w:val="50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27913" w14:textId="77777777" w:rsidR="00FF1152" w:rsidRPr="001F66F7" w:rsidRDefault="00FF1152" w:rsidP="00053015">
            <w:pPr>
              <w:pStyle w:val="Heading9"/>
              <w:spacing w:before="0" w:line="300" w:lineRule="exact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BB84D" w14:textId="77777777" w:rsidR="00FF1152" w:rsidRPr="001F66F7" w:rsidRDefault="00FF1152" w:rsidP="00053015">
            <w:pPr>
              <w:pStyle w:val="Heading9"/>
              <w:spacing w:before="0" w:line="300" w:lineRule="exact"/>
              <w:jc w:val="center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N</w:t>
            </w:r>
            <w:r w:rsidRPr="001F66F7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=105</w:t>
            </w:r>
          </w:p>
        </w:tc>
      </w:tr>
      <w:tr w:rsidR="00FF1152" w:rsidRPr="00965282" w14:paraId="25EA139C" w14:textId="77777777" w:rsidTr="00053015">
        <w:trPr>
          <w:cantSplit/>
          <w:trHeight w:val="210"/>
        </w:trPr>
        <w:tc>
          <w:tcPr>
            <w:tcW w:w="4678" w:type="dxa"/>
            <w:tcBorders>
              <w:top w:val="nil"/>
              <w:bottom w:val="nil"/>
            </w:tcBorders>
          </w:tcPr>
          <w:p w14:paraId="4B03A17D" w14:textId="77777777" w:rsidR="00FF1152" w:rsidRPr="001544AF" w:rsidRDefault="00FF1152" w:rsidP="00053015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4AF">
              <w:rPr>
                <w:rFonts w:ascii="Arial" w:hAnsi="Arial" w:cs="Arial"/>
                <w:sz w:val="22"/>
                <w:szCs w:val="22"/>
                <w:lang w:val="en-US"/>
              </w:rPr>
              <w:t>A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  <w:p w14:paraId="655707AF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Dizziness</w:t>
            </w:r>
          </w:p>
          <w:p w14:paraId="56CEA528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Irritabili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  <w:p w14:paraId="50A2CE8A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Memory problems/bradypsychia</w:t>
            </w:r>
          </w:p>
          <w:p w14:paraId="10DA6A43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Somnolence</w:t>
            </w:r>
          </w:p>
          <w:p w14:paraId="262B55EC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Anxiety</w:t>
            </w:r>
          </w:p>
          <w:p w14:paraId="678C0072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Fatigue</w:t>
            </w:r>
          </w:p>
          <w:p w14:paraId="00F9FAB9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Verbal aggressiveness</w:t>
            </w:r>
          </w:p>
          <w:p w14:paraId="11142E80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Ataxia</w:t>
            </w:r>
          </w:p>
          <w:p w14:paraId="4E48AD2E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Depression</w:t>
            </w:r>
          </w:p>
          <w:p w14:paraId="5528AA65" w14:textId="77777777" w:rsidR="00FF1152" w:rsidRPr="009B4BD9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Headache</w:t>
            </w:r>
          </w:p>
          <w:p w14:paraId="141DBD69" w14:textId="77777777" w:rsidR="00FF1152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Laboratory abnormality</w:t>
            </w:r>
          </w:p>
          <w:p w14:paraId="53F81B04" w14:textId="77777777" w:rsidR="00FF1152" w:rsidRPr="001F66F7" w:rsidRDefault="00FF1152" w:rsidP="00053015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Physical aggressivenes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031594B" w14:textId="77777777" w:rsidR="00FF1152" w:rsidRPr="001544AF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4AF">
              <w:rPr>
                <w:rFonts w:ascii="Arial" w:hAnsi="Arial" w:cs="Arial"/>
                <w:sz w:val="22"/>
                <w:szCs w:val="22"/>
                <w:lang w:val="en-US"/>
              </w:rPr>
              <w:t>43 (41)</w:t>
            </w:r>
          </w:p>
          <w:p w14:paraId="303B8137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13 (12.4)</w:t>
            </w:r>
          </w:p>
          <w:p w14:paraId="75D8F544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11 (10.5)</w:t>
            </w:r>
          </w:p>
          <w:p w14:paraId="1F462D30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8 (7.6)</w:t>
            </w:r>
          </w:p>
          <w:p w14:paraId="62404B19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6 (5.7)</w:t>
            </w:r>
          </w:p>
          <w:p w14:paraId="578DF4EB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5 (4.8)</w:t>
            </w:r>
          </w:p>
          <w:p w14:paraId="7BF9B85B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5 (4.8)</w:t>
            </w:r>
          </w:p>
          <w:p w14:paraId="362264DC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5 (4.8)</w:t>
            </w:r>
          </w:p>
          <w:p w14:paraId="608411AE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4 (3.8)</w:t>
            </w:r>
          </w:p>
          <w:p w14:paraId="45A71E2C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4 (3.8)</w:t>
            </w:r>
          </w:p>
          <w:p w14:paraId="373D4F48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3 (2.9)</w:t>
            </w:r>
          </w:p>
          <w:p w14:paraId="46175A11" w14:textId="77777777" w:rsidR="00FF1152" w:rsidRPr="009B4BD9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3 (2.9)</w:t>
            </w:r>
          </w:p>
          <w:p w14:paraId="08E72103" w14:textId="77777777" w:rsidR="00FF1152" w:rsidRPr="001F66F7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4BD9">
              <w:rPr>
                <w:rFonts w:ascii="Arial" w:hAnsi="Arial" w:cs="Arial"/>
                <w:sz w:val="22"/>
                <w:szCs w:val="22"/>
                <w:lang w:val="en-US"/>
              </w:rPr>
              <w:t>2 (1.9)</w:t>
            </w:r>
          </w:p>
        </w:tc>
      </w:tr>
      <w:tr w:rsidR="00FF1152" w:rsidRPr="00965282" w14:paraId="5D8D7A3E" w14:textId="77777777" w:rsidTr="00053015">
        <w:trPr>
          <w:cantSplit/>
          <w:trHeight w:val="210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1FFEFEE5" w14:textId="77777777" w:rsidR="00FF1152" w:rsidRPr="001F66F7" w:rsidRDefault="00FF1152" w:rsidP="00053015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4AF">
              <w:rPr>
                <w:rFonts w:ascii="Arial" w:hAnsi="Arial" w:cs="Arial"/>
                <w:sz w:val="22"/>
                <w:szCs w:val="22"/>
                <w:lang w:val="en-US"/>
              </w:rPr>
              <w:t>AEs leading to BRV withdraw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56C03" w14:textId="77777777" w:rsidR="00FF1152" w:rsidRPr="001F66F7" w:rsidRDefault="00FF1152" w:rsidP="0005301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4AF">
              <w:rPr>
                <w:rFonts w:ascii="Arial" w:hAnsi="Arial" w:cs="Arial"/>
                <w:sz w:val="22"/>
                <w:szCs w:val="22"/>
                <w:lang w:val="en-US"/>
              </w:rPr>
              <w:t xml:space="preserve">10 (9.5) [5 patients ha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≥1 </w:t>
            </w:r>
            <w:r w:rsidRPr="001544AF">
              <w:rPr>
                <w:rFonts w:ascii="Arial" w:hAnsi="Arial" w:cs="Arial"/>
                <w:sz w:val="22"/>
                <w:szCs w:val="22"/>
                <w:lang w:val="en-US"/>
              </w:rPr>
              <w:t>psychiatric AE]</w:t>
            </w:r>
          </w:p>
        </w:tc>
      </w:tr>
    </w:tbl>
    <w:p w14:paraId="17977D7C" w14:textId="77777777" w:rsidR="00FF1152" w:rsidRDefault="00FF1152" w:rsidP="00FF115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Es, adverse events; BRV, brivaracetam; LEV, levetiracetam.</w:t>
      </w:r>
    </w:p>
    <w:p w14:paraId="1AAC87C1" w14:textId="77777777" w:rsidR="00377183" w:rsidRDefault="00377183">
      <w:pPr>
        <w:rPr>
          <w:rFonts w:ascii="Arial" w:hAnsi="Arial" w:cs="Arial"/>
          <w:b/>
          <w:bCs/>
          <w:i/>
          <w:iCs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br w:type="page"/>
      </w:r>
    </w:p>
    <w:p w14:paraId="03B2D51E" w14:textId="68D198DD" w:rsidR="004418B6" w:rsidRPr="00A47358" w:rsidRDefault="004418B6" w:rsidP="004418B6">
      <w:pPr>
        <w:rPr>
          <w:rFonts w:ascii="Arial" w:hAnsi="Arial" w:cs="Arial"/>
          <w:b/>
          <w:bCs/>
          <w:i/>
          <w:iCs/>
          <w:lang w:val="en-US"/>
        </w:rPr>
      </w:pPr>
      <w:r w:rsidRPr="00965282">
        <w:rPr>
          <w:rFonts w:ascii="Arial" w:hAnsi="Arial" w:cs="Arial"/>
          <w:b/>
          <w:bCs/>
          <w:i/>
          <w:iCs/>
          <w:lang w:val="en-US"/>
        </w:rPr>
        <w:lastRenderedPageBreak/>
        <w:t xml:space="preserve">Table </w:t>
      </w:r>
      <w:r w:rsidR="005040FC">
        <w:rPr>
          <w:rFonts w:ascii="Arial" w:hAnsi="Arial" w:cs="Arial"/>
          <w:b/>
          <w:bCs/>
          <w:i/>
          <w:iCs/>
          <w:lang w:val="en-US"/>
        </w:rPr>
        <w:t>3</w:t>
      </w:r>
      <w:r w:rsidRPr="00965282">
        <w:rPr>
          <w:rFonts w:ascii="Arial" w:hAnsi="Arial" w:cs="Arial"/>
          <w:b/>
          <w:bCs/>
          <w:i/>
          <w:iCs/>
          <w:lang w:val="en-US"/>
        </w:rPr>
        <w:t xml:space="preserve">. </w:t>
      </w:r>
      <w:r w:rsidRPr="00F87002">
        <w:rPr>
          <w:rFonts w:ascii="Arial" w:hAnsi="Arial" w:cs="Arial"/>
          <w:b/>
          <w:bCs/>
          <w:i/>
          <w:iCs/>
          <w:lang w:val="en-US"/>
        </w:rPr>
        <w:t xml:space="preserve">Baseline characteristics and safety outcomes in patients </w:t>
      </w:r>
      <w:r>
        <w:rPr>
          <w:rFonts w:ascii="Arial" w:hAnsi="Arial" w:cs="Arial"/>
          <w:b/>
          <w:bCs/>
          <w:i/>
          <w:iCs/>
          <w:lang w:val="en-US"/>
        </w:rPr>
        <w:t>according to structural etiology</w:t>
      </w:r>
      <w:r w:rsidR="00AE2AFA">
        <w:rPr>
          <w:rFonts w:ascii="Arial" w:hAnsi="Arial" w:cs="Arial"/>
          <w:b/>
          <w:bCs/>
          <w:i/>
          <w:iCs/>
          <w:lang w:val="en-US"/>
        </w:rPr>
        <w:t>*</w:t>
      </w:r>
      <w:r>
        <w:rPr>
          <w:rFonts w:ascii="Arial" w:hAnsi="Arial" w:cs="Arial"/>
          <w:b/>
          <w:bCs/>
          <w:i/>
          <w:iCs/>
          <w:lang w:val="en-US"/>
        </w:rPr>
        <w:t xml:space="preserve"> </w:t>
      </w:r>
    </w:p>
    <w:p w14:paraId="3E1D273D" w14:textId="77777777" w:rsidR="004418B6" w:rsidRDefault="004418B6" w:rsidP="00A47358">
      <w:pPr>
        <w:rPr>
          <w:rFonts w:ascii="Arial" w:eastAsia="Calibri" w:hAnsi="Arial" w:cs="Arial"/>
          <w:sz w:val="20"/>
          <w:szCs w:val="20"/>
          <w:lang w:val="en-US" w:eastAsia="en-US"/>
        </w:rPr>
      </w:pP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2"/>
        <w:gridCol w:w="1985"/>
        <w:gridCol w:w="2410"/>
      </w:tblGrid>
      <w:tr w:rsidR="009B4BD9" w:rsidRPr="00751D8F" w14:paraId="65055CD8" w14:textId="0BFFBB58" w:rsidTr="002D3E3D">
        <w:trPr>
          <w:cantSplit/>
          <w:trHeight w:val="130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1D101" w14:textId="624C040E" w:rsidR="009B4BD9" w:rsidRPr="00442609" w:rsidRDefault="009B4BD9" w:rsidP="001544AF">
            <w:pPr>
              <w:pStyle w:val="Heading9"/>
              <w:spacing w:before="0" w:line="300" w:lineRule="exact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C1B6F" w14:textId="101E8F2A" w:rsidR="009B4BD9" w:rsidRPr="00442609" w:rsidRDefault="009B4BD9" w:rsidP="001544AF">
            <w:pPr>
              <w:pStyle w:val="Heading9"/>
              <w:spacing w:before="0" w:line="300" w:lineRule="exact"/>
              <w:jc w:val="center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eastAsia="en-US"/>
              </w:rPr>
            </w:pPr>
            <w:r w:rsidRPr="00442609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 xml:space="preserve">Brain-tumor related </w:t>
            </w:r>
            <w:r w:rsidR="00783053" w:rsidRPr="00442609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(n=1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C2E686" w14:textId="2D9E2826" w:rsidR="009B4BD9" w:rsidRPr="00442609" w:rsidRDefault="009B4BD9" w:rsidP="001544AF">
            <w:pPr>
              <w:pStyle w:val="Heading9"/>
              <w:spacing w:before="0" w:line="300" w:lineRule="exact"/>
              <w:jc w:val="center"/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>Traumatic brain injury-related</w:t>
            </w:r>
            <w:r w:rsidR="00783053" w:rsidRPr="00442609">
              <w:rPr>
                <w:rFonts w:ascii="Arial" w:hAnsi="Arial" w:cs="Arial"/>
                <w:b/>
                <w:i w:val="0"/>
                <w:iCs w:val="0"/>
                <w:sz w:val="22"/>
                <w:szCs w:val="22"/>
                <w:lang w:val="en-US"/>
              </w:rPr>
              <w:t xml:space="preserve"> (n=13)</w:t>
            </w:r>
          </w:p>
        </w:tc>
      </w:tr>
      <w:tr w:rsidR="009B4BD9" w:rsidRPr="00965282" w14:paraId="67F87345" w14:textId="0C128E6E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19C7BD69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Mean age, years (rang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A310D" w14:textId="403BBC8F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51.1 (21–83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EEECD3B" w14:textId="084CF3D8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60.2 (34–80)</w:t>
            </w:r>
          </w:p>
        </w:tc>
      </w:tr>
      <w:tr w:rsidR="009B4BD9" w:rsidRPr="00965282" w14:paraId="525CA3CC" w14:textId="6A441DE8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416B1D12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Mean age at epilepsy onset, years (rang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4710CF" w14:textId="544DF007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44.2 (5.9–81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3C4671" w14:textId="6BD85AA3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49.2 (20.9–79.7)</w:t>
            </w:r>
          </w:p>
        </w:tc>
      </w:tr>
      <w:tr w:rsidR="009B4BD9" w:rsidRPr="00965282" w14:paraId="595F4CC2" w14:textId="6D672BDF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4704B7B4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Transitioned from LEV to BRV, n/N (%)</w:t>
            </w:r>
          </w:p>
          <w:p w14:paraId="29437862" w14:textId="77777777" w:rsidR="009B4BD9" w:rsidRPr="00442609" w:rsidRDefault="009B4BD9" w:rsidP="001544AF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Due to A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43C3022" w14:textId="69FF5D1A" w:rsidR="008B4278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1/18 (61.1)</w:t>
            </w:r>
          </w:p>
          <w:p w14:paraId="4F21A90E" w14:textId="76E63B74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0/11 (90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4E7016" w14:textId="77777777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1/13 (84.6)</w:t>
            </w:r>
          </w:p>
          <w:p w14:paraId="2A0B0D83" w14:textId="6177A9BB" w:rsidR="008B4278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1/13 (84.6)</w:t>
            </w:r>
          </w:p>
        </w:tc>
      </w:tr>
      <w:tr w:rsidR="009B4BD9" w:rsidRPr="00965282" w14:paraId="32E6C145" w14:textId="4718997D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440E1848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Psychiatric comorbidity, n/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C65639" w14:textId="7F36B86C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7/11 (38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5C51B0B" w14:textId="05813750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5/13 (38.5)</w:t>
            </w:r>
          </w:p>
        </w:tc>
      </w:tr>
      <w:tr w:rsidR="009B4BD9" w:rsidRPr="00965282" w14:paraId="17346985" w14:textId="45AB252D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59913195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Median BRV dosage, mg</w:t>
            </w:r>
          </w:p>
          <w:p w14:paraId="5EEEDA68" w14:textId="77777777" w:rsidR="008B4278" w:rsidRPr="00442609" w:rsidRDefault="009B4BD9" w:rsidP="001544AF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Day 1</w:t>
            </w:r>
          </w:p>
          <w:p w14:paraId="08C30F76" w14:textId="2C99EC1F" w:rsidR="008B4278" w:rsidRPr="00442609" w:rsidRDefault="008B4278" w:rsidP="001544AF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3 months</w:t>
            </w:r>
          </w:p>
          <w:p w14:paraId="154ECB40" w14:textId="25435690" w:rsidR="009B4BD9" w:rsidRPr="00442609" w:rsidRDefault="008B4278" w:rsidP="008B4278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6 months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38EA55C" w14:textId="11CB3A1E" w:rsidR="00AE2AFA" w:rsidRPr="00442609" w:rsidRDefault="00AE2AFA" w:rsidP="008B4278">
            <w:pPr>
              <w:spacing w:line="360" w:lineRule="auto"/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26A947C" w14:textId="77777777" w:rsidR="009B4BD9" w:rsidRPr="00442609" w:rsidRDefault="009B4BD9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CF3F9F" w14:textId="429210E7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70F22F92" w14:textId="2F286A46" w:rsidR="009B4BD9" w:rsidRPr="00442609" w:rsidRDefault="00AE2AFA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355612CE" w14:textId="52463A08" w:rsidR="008B4278" w:rsidRPr="00442609" w:rsidRDefault="00AE2AFA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72C8AA26" w14:textId="6A288246" w:rsidR="00AE2AFA" w:rsidRPr="00442609" w:rsidRDefault="00AE2AFA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2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914C7B" w14:textId="77777777" w:rsidR="00AE2AFA" w:rsidRPr="00442609" w:rsidRDefault="00AE2AFA" w:rsidP="00AE2A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4285A37" w14:textId="13DECDFE" w:rsidR="00AE2AFA" w:rsidRPr="00442609" w:rsidRDefault="00AE2AFA" w:rsidP="00AE2A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3B19B271" w14:textId="77777777" w:rsidR="00AE2AFA" w:rsidRPr="00442609" w:rsidRDefault="00AE2AFA" w:rsidP="00AE2A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37.5</w:t>
            </w:r>
          </w:p>
          <w:p w14:paraId="428E89D2" w14:textId="77777777" w:rsidR="009B4BD9" w:rsidRPr="00442609" w:rsidRDefault="00AE2AFA" w:rsidP="00AE2A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25</w:t>
            </w:r>
          </w:p>
          <w:p w14:paraId="51BE0152" w14:textId="6C30368B" w:rsidR="00AE2AFA" w:rsidRPr="00442609" w:rsidRDefault="00AE2AFA" w:rsidP="00AE2A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25</w:t>
            </w:r>
          </w:p>
        </w:tc>
      </w:tr>
      <w:tr w:rsidR="009B4BD9" w:rsidRPr="00965282" w14:paraId="1B059D25" w14:textId="014575B1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50C0D494" w14:textId="067B4005" w:rsidR="009B4BD9" w:rsidRPr="00442609" w:rsidRDefault="00783053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Still on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 BRV monotherapy at 12 months, </w:t>
            </w:r>
            <w:r w:rsidR="008B4278" w:rsidRPr="00442609">
              <w:rPr>
                <w:rFonts w:ascii="Arial" w:hAnsi="Arial" w:cs="Arial"/>
                <w:sz w:val="22"/>
                <w:szCs w:val="22"/>
                <w:lang w:val="en-US"/>
              </w:rPr>
              <w:t>n/N</w:t>
            </w: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B4278" w:rsidRPr="00442609">
              <w:rPr>
                <w:rFonts w:ascii="Arial" w:hAnsi="Arial" w:cs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A813A0" w14:textId="57D4F768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7/18 (94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C0C50A" w14:textId="71F7491B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3/13 (100)</w:t>
            </w:r>
          </w:p>
        </w:tc>
      </w:tr>
      <w:tr w:rsidR="009B4BD9" w:rsidRPr="00965282" w14:paraId="057A7104" w14:textId="5770117A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nil"/>
            </w:tcBorders>
          </w:tcPr>
          <w:p w14:paraId="676CE1A9" w14:textId="668910D0" w:rsidR="009B4BD9" w:rsidRPr="00442609" w:rsidRDefault="009B4BD9" w:rsidP="002D3E3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AEs, n/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49EA705" w14:textId="2419FFAC" w:rsidR="009B4BD9" w:rsidRPr="00442609" w:rsidRDefault="008B4278" w:rsidP="008B427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5/18 (27.8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5B66FE" w14:textId="71E72FE6" w:rsidR="009B4BD9" w:rsidRPr="00442609" w:rsidRDefault="00783053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4/13 (30.8)</w:t>
            </w:r>
          </w:p>
        </w:tc>
      </w:tr>
      <w:tr w:rsidR="009B4BD9" w:rsidRPr="00965282" w14:paraId="7C6BB4CE" w14:textId="2A8AC071" w:rsidTr="002D3E3D">
        <w:trPr>
          <w:cantSplit/>
          <w:trHeight w:val="210"/>
          <w:jc w:val="center"/>
        </w:trPr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454E6638" w14:textId="77777777" w:rsidR="009B4BD9" w:rsidRPr="00442609" w:rsidRDefault="009B4BD9" w:rsidP="001544A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AEs leading to BRV withdrawal, n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43BEC" w14:textId="0A0A2F83" w:rsidR="009B4BD9" w:rsidRPr="00442609" w:rsidRDefault="008B4278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(the 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 had </w:t>
            </w:r>
            <w:r w:rsidR="00243EB4" w:rsidRPr="00442609">
              <w:rPr>
                <w:rFonts w:ascii="Arial" w:hAnsi="Arial" w:cs="Arial"/>
                <w:sz w:val="22"/>
                <w:szCs w:val="22"/>
                <w:lang w:val="en-US"/>
              </w:rPr>
              <w:t xml:space="preserve">≥1 </w:t>
            </w:r>
            <w:r w:rsidR="009B4BD9" w:rsidRPr="00442609">
              <w:rPr>
                <w:rFonts w:ascii="Arial" w:hAnsi="Arial" w:cs="Arial"/>
                <w:sz w:val="22"/>
                <w:szCs w:val="22"/>
                <w:lang w:val="en-US"/>
              </w:rPr>
              <w:t>psychiatric AE</w:t>
            </w: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805824D" w14:textId="71B3DDFD" w:rsidR="009B4BD9" w:rsidRPr="00442609" w:rsidRDefault="00783053" w:rsidP="001544A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609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0D8787C5" w14:textId="77777777" w:rsidR="00FB0A19" w:rsidRDefault="00FB0A19" w:rsidP="00FB0A1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Es, adverse events; BRV, brivaracetam; LEV, levetiracetam.</w:t>
      </w:r>
    </w:p>
    <w:p w14:paraId="7F8A13D4" w14:textId="64624365" w:rsidR="00E81668" w:rsidRDefault="00AE2AFA" w:rsidP="00A4735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*</w:t>
      </w:r>
      <w:r w:rsidR="008039A5" w:rsidRPr="002D3E3D">
        <w:rPr>
          <w:rFonts w:ascii="Arial" w:hAnsi="Arial" w:cs="Arial"/>
          <w:sz w:val="22"/>
          <w:szCs w:val="22"/>
          <w:lang w:val="en-US"/>
        </w:rPr>
        <w:t xml:space="preserve">3 patients had vascular etiology, all of whom </w:t>
      </w:r>
      <w:r>
        <w:rPr>
          <w:rFonts w:ascii="Arial" w:hAnsi="Arial" w:cs="Arial"/>
          <w:sz w:val="22"/>
          <w:szCs w:val="22"/>
          <w:lang w:val="en-US"/>
        </w:rPr>
        <w:t>switched from LEV to BRV (2 due to lack of efficacy of LEV and 1 due to psychiatric AEs)</w:t>
      </w:r>
      <w:r w:rsidRPr="002D3E3D">
        <w:rPr>
          <w:rFonts w:ascii="Arial" w:hAnsi="Arial" w:cs="Arial"/>
          <w:sz w:val="22"/>
          <w:szCs w:val="22"/>
          <w:lang w:val="en-US"/>
        </w:rPr>
        <w:t>.</w:t>
      </w:r>
    </w:p>
    <w:p w14:paraId="65B17855" w14:textId="710550E4" w:rsidR="00F87002" w:rsidRPr="002D3E3D" w:rsidRDefault="00F87002" w:rsidP="00A47358">
      <w:pPr>
        <w:rPr>
          <w:rFonts w:ascii="Arial" w:hAnsi="Arial" w:cs="Arial"/>
          <w:sz w:val="22"/>
          <w:szCs w:val="22"/>
          <w:lang w:val="en-US"/>
        </w:rPr>
      </w:pPr>
    </w:p>
    <w:sectPr w:rsidR="00F87002" w:rsidRPr="002D3E3D" w:rsidSect="00CB75D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80053A"/>
    <w:multiLevelType w:val="hybridMultilevel"/>
    <w:tmpl w:val="88523E9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C6395"/>
    <w:multiLevelType w:val="multilevel"/>
    <w:tmpl w:val="54C46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211FF7"/>
    <w:multiLevelType w:val="multilevel"/>
    <w:tmpl w:val="EE18A0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BCF6B06"/>
    <w:multiLevelType w:val="hybridMultilevel"/>
    <w:tmpl w:val="2528D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F764AA"/>
    <w:multiLevelType w:val="hybridMultilevel"/>
    <w:tmpl w:val="30661FC8"/>
    <w:lvl w:ilvl="0" w:tplc="04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3612E6"/>
    <w:multiLevelType w:val="multilevel"/>
    <w:tmpl w:val="DE24C7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7FD8636F"/>
    <w:multiLevelType w:val="multilevel"/>
    <w:tmpl w:val="DE24C7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num w:numId="1" w16cid:durableId="1382484251">
    <w:abstractNumId w:val="1"/>
  </w:num>
  <w:num w:numId="2" w16cid:durableId="173879375">
    <w:abstractNumId w:val="0"/>
  </w:num>
  <w:num w:numId="3" w16cid:durableId="111217624">
    <w:abstractNumId w:val="4"/>
  </w:num>
  <w:num w:numId="4" w16cid:durableId="2007902676">
    <w:abstractNumId w:val="3"/>
  </w:num>
  <w:num w:numId="5" w16cid:durableId="1997606977">
    <w:abstractNumId w:val="2"/>
  </w:num>
  <w:num w:numId="6" w16cid:durableId="243147587">
    <w:abstractNumId w:val="6"/>
  </w:num>
  <w:num w:numId="7" w16cid:durableId="6703282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proofState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D21"/>
    <w:rsid w:val="00002A67"/>
    <w:rsid w:val="00006055"/>
    <w:rsid w:val="00010765"/>
    <w:rsid w:val="000126E1"/>
    <w:rsid w:val="00021F25"/>
    <w:rsid w:val="000277A1"/>
    <w:rsid w:val="00030A83"/>
    <w:rsid w:val="00034B16"/>
    <w:rsid w:val="0003583E"/>
    <w:rsid w:val="00035D85"/>
    <w:rsid w:val="0003678B"/>
    <w:rsid w:val="00037ECF"/>
    <w:rsid w:val="0004414F"/>
    <w:rsid w:val="00044918"/>
    <w:rsid w:val="00046079"/>
    <w:rsid w:val="00047936"/>
    <w:rsid w:val="00051F91"/>
    <w:rsid w:val="00052442"/>
    <w:rsid w:val="00052E6B"/>
    <w:rsid w:val="00054128"/>
    <w:rsid w:val="000557F8"/>
    <w:rsid w:val="0006103E"/>
    <w:rsid w:val="00064DC2"/>
    <w:rsid w:val="00070A87"/>
    <w:rsid w:val="00072882"/>
    <w:rsid w:val="000736AF"/>
    <w:rsid w:val="00074E7F"/>
    <w:rsid w:val="00081B89"/>
    <w:rsid w:val="00084D2B"/>
    <w:rsid w:val="00085804"/>
    <w:rsid w:val="00086698"/>
    <w:rsid w:val="00087CF0"/>
    <w:rsid w:val="00091848"/>
    <w:rsid w:val="00094BB7"/>
    <w:rsid w:val="00096581"/>
    <w:rsid w:val="0009799C"/>
    <w:rsid w:val="000A0A51"/>
    <w:rsid w:val="000A45B1"/>
    <w:rsid w:val="000A46C2"/>
    <w:rsid w:val="000B446A"/>
    <w:rsid w:val="000B5699"/>
    <w:rsid w:val="000C029B"/>
    <w:rsid w:val="000C3726"/>
    <w:rsid w:val="000C72CE"/>
    <w:rsid w:val="000D0653"/>
    <w:rsid w:val="000D7B22"/>
    <w:rsid w:val="000D7F8E"/>
    <w:rsid w:val="000E5215"/>
    <w:rsid w:val="00100702"/>
    <w:rsid w:val="00101EDD"/>
    <w:rsid w:val="00104B6D"/>
    <w:rsid w:val="00105BAA"/>
    <w:rsid w:val="0011136D"/>
    <w:rsid w:val="00111E30"/>
    <w:rsid w:val="001156D0"/>
    <w:rsid w:val="0011719C"/>
    <w:rsid w:val="0012053A"/>
    <w:rsid w:val="0012180A"/>
    <w:rsid w:val="001233FE"/>
    <w:rsid w:val="001265DF"/>
    <w:rsid w:val="0012666F"/>
    <w:rsid w:val="0012740C"/>
    <w:rsid w:val="001303BB"/>
    <w:rsid w:val="0013454E"/>
    <w:rsid w:val="001361F1"/>
    <w:rsid w:val="00142ED2"/>
    <w:rsid w:val="00144D85"/>
    <w:rsid w:val="00144EA5"/>
    <w:rsid w:val="00147112"/>
    <w:rsid w:val="00153906"/>
    <w:rsid w:val="00155A6F"/>
    <w:rsid w:val="0015684C"/>
    <w:rsid w:val="0016198C"/>
    <w:rsid w:val="00161E40"/>
    <w:rsid w:val="001622C5"/>
    <w:rsid w:val="00166DA7"/>
    <w:rsid w:val="00177CEC"/>
    <w:rsid w:val="001925EF"/>
    <w:rsid w:val="001935AC"/>
    <w:rsid w:val="00195034"/>
    <w:rsid w:val="001952B2"/>
    <w:rsid w:val="00196216"/>
    <w:rsid w:val="001A1557"/>
    <w:rsid w:val="001A289B"/>
    <w:rsid w:val="001B10C8"/>
    <w:rsid w:val="001B1448"/>
    <w:rsid w:val="001B77D1"/>
    <w:rsid w:val="001C0558"/>
    <w:rsid w:val="001D2236"/>
    <w:rsid w:val="001E1C94"/>
    <w:rsid w:val="001F2FE1"/>
    <w:rsid w:val="001F66F7"/>
    <w:rsid w:val="001F6828"/>
    <w:rsid w:val="001F7BF9"/>
    <w:rsid w:val="00202ADE"/>
    <w:rsid w:val="00204EC5"/>
    <w:rsid w:val="002064DC"/>
    <w:rsid w:val="00210049"/>
    <w:rsid w:val="002130D1"/>
    <w:rsid w:val="00213CCC"/>
    <w:rsid w:val="002173FA"/>
    <w:rsid w:val="0021780D"/>
    <w:rsid w:val="002218EB"/>
    <w:rsid w:val="0022476B"/>
    <w:rsid w:val="002259A9"/>
    <w:rsid w:val="00240A23"/>
    <w:rsid w:val="00242232"/>
    <w:rsid w:val="00243EB4"/>
    <w:rsid w:val="0024468D"/>
    <w:rsid w:val="00267A36"/>
    <w:rsid w:val="0027395C"/>
    <w:rsid w:val="00273D3D"/>
    <w:rsid w:val="00274A84"/>
    <w:rsid w:val="00282A19"/>
    <w:rsid w:val="0028422E"/>
    <w:rsid w:val="00285D6D"/>
    <w:rsid w:val="00286F57"/>
    <w:rsid w:val="0028795F"/>
    <w:rsid w:val="00297EE3"/>
    <w:rsid w:val="002A4226"/>
    <w:rsid w:val="002A7909"/>
    <w:rsid w:val="002B2FDF"/>
    <w:rsid w:val="002C1378"/>
    <w:rsid w:val="002D1AD8"/>
    <w:rsid w:val="002D1E4C"/>
    <w:rsid w:val="002D3E3D"/>
    <w:rsid w:val="002D6633"/>
    <w:rsid w:val="002D701B"/>
    <w:rsid w:val="002D74BA"/>
    <w:rsid w:val="002E21FA"/>
    <w:rsid w:val="002E4842"/>
    <w:rsid w:val="002F1F2D"/>
    <w:rsid w:val="0030029D"/>
    <w:rsid w:val="0030250B"/>
    <w:rsid w:val="00303763"/>
    <w:rsid w:val="00304F4E"/>
    <w:rsid w:val="00313FD4"/>
    <w:rsid w:val="00317CD7"/>
    <w:rsid w:val="00317E41"/>
    <w:rsid w:val="00322049"/>
    <w:rsid w:val="00327494"/>
    <w:rsid w:val="003276B6"/>
    <w:rsid w:val="00334D2D"/>
    <w:rsid w:val="00337CC9"/>
    <w:rsid w:val="00340490"/>
    <w:rsid w:val="00355B6E"/>
    <w:rsid w:val="003575ED"/>
    <w:rsid w:val="00374443"/>
    <w:rsid w:val="003744F7"/>
    <w:rsid w:val="0037588C"/>
    <w:rsid w:val="00375F9E"/>
    <w:rsid w:val="00377183"/>
    <w:rsid w:val="003836EE"/>
    <w:rsid w:val="0038412A"/>
    <w:rsid w:val="003902A6"/>
    <w:rsid w:val="003A147B"/>
    <w:rsid w:val="003A409A"/>
    <w:rsid w:val="003A5880"/>
    <w:rsid w:val="003A5E19"/>
    <w:rsid w:val="003A5FE1"/>
    <w:rsid w:val="003B0061"/>
    <w:rsid w:val="003B64E3"/>
    <w:rsid w:val="003C0B01"/>
    <w:rsid w:val="003C5587"/>
    <w:rsid w:val="003D7B90"/>
    <w:rsid w:val="003E4CBF"/>
    <w:rsid w:val="003E4F6A"/>
    <w:rsid w:val="003E560B"/>
    <w:rsid w:val="003F34AA"/>
    <w:rsid w:val="003F4920"/>
    <w:rsid w:val="003F53DA"/>
    <w:rsid w:val="003F5500"/>
    <w:rsid w:val="003F5AF6"/>
    <w:rsid w:val="00403C9A"/>
    <w:rsid w:val="00404221"/>
    <w:rsid w:val="00412EA8"/>
    <w:rsid w:val="00417678"/>
    <w:rsid w:val="00422A84"/>
    <w:rsid w:val="004279B6"/>
    <w:rsid w:val="004302DE"/>
    <w:rsid w:val="004418B6"/>
    <w:rsid w:val="0044196B"/>
    <w:rsid w:val="00442430"/>
    <w:rsid w:val="00442609"/>
    <w:rsid w:val="0044352F"/>
    <w:rsid w:val="00447026"/>
    <w:rsid w:val="00447C7F"/>
    <w:rsid w:val="00454EAB"/>
    <w:rsid w:val="00456836"/>
    <w:rsid w:val="004877F7"/>
    <w:rsid w:val="004B2852"/>
    <w:rsid w:val="004B71CE"/>
    <w:rsid w:val="004C18E0"/>
    <w:rsid w:val="004C76C4"/>
    <w:rsid w:val="004D28B4"/>
    <w:rsid w:val="004D4B48"/>
    <w:rsid w:val="004E4011"/>
    <w:rsid w:val="004E7FB8"/>
    <w:rsid w:val="00502BBE"/>
    <w:rsid w:val="005036C6"/>
    <w:rsid w:val="005040FC"/>
    <w:rsid w:val="0050557C"/>
    <w:rsid w:val="00511FD5"/>
    <w:rsid w:val="00512ADF"/>
    <w:rsid w:val="00514E49"/>
    <w:rsid w:val="0052023B"/>
    <w:rsid w:val="005206AB"/>
    <w:rsid w:val="00525E45"/>
    <w:rsid w:val="005303B3"/>
    <w:rsid w:val="00537A4B"/>
    <w:rsid w:val="005427ED"/>
    <w:rsid w:val="00544D8A"/>
    <w:rsid w:val="005569D9"/>
    <w:rsid w:val="005624E2"/>
    <w:rsid w:val="005663C1"/>
    <w:rsid w:val="00574E71"/>
    <w:rsid w:val="00581929"/>
    <w:rsid w:val="00587517"/>
    <w:rsid w:val="00587912"/>
    <w:rsid w:val="00590E9B"/>
    <w:rsid w:val="0059226B"/>
    <w:rsid w:val="00592503"/>
    <w:rsid w:val="00592E4D"/>
    <w:rsid w:val="005A5A28"/>
    <w:rsid w:val="005C0DC9"/>
    <w:rsid w:val="005C7B5D"/>
    <w:rsid w:val="005D0E58"/>
    <w:rsid w:val="005D646B"/>
    <w:rsid w:val="005E251A"/>
    <w:rsid w:val="005E2CC6"/>
    <w:rsid w:val="005F257B"/>
    <w:rsid w:val="00604E54"/>
    <w:rsid w:val="00607834"/>
    <w:rsid w:val="00612BEB"/>
    <w:rsid w:val="006143B8"/>
    <w:rsid w:val="00616AD8"/>
    <w:rsid w:val="00621D52"/>
    <w:rsid w:val="00626331"/>
    <w:rsid w:val="00627161"/>
    <w:rsid w:val="00641192"/>
    <w:rsid w:val="00641377"/>
    <w:rsid w:val="006450F4"/>
    <w:rsid w:val="0066311A"/>
    <w:rsid w:val="00665EB0"/>
    <w:rsid w:val="00667C6B"/>
    <w:rsid w:val="006724B6"/>
    <w:rsid w:val="00672A26"/>
    <w:rsid w:val="00682A5F"/>
    <w:rsid w:val="00687F61"/>
    <w:rsid w:val="00694CBE"/>
    <w:rsid w:val="00695C3E"/>
    <w:rsid w:val="006B3F44"/>
    <w:rsid w:val="006B48A4"/>
    <w:rsid w:val="006B7337"/>
    <w:rsid w:val="006B7A64"/>
    <w:rsid w:val="006C139A"/>
    <w:rsid w:val="006C209D"/>
    <w:rsid w:val="006C310E"/>
    <w:rsid w:val="006C61BC"/>
    <w:rsid w:val="006D26E0"/>
    <w:rsid w:val="006D448F"/>
    <w:rsid w:val="006D4C71"/>
    <w:rsid w:val="006D7278"/>
    <w:rsid w:val="006E1D77"/>
    <w:rsid w:val="006E3540"/>
    <w:rsid w:val="006E3A9D"/>
    <w:rsid w:val="006E53AF"/>
    <w:rsid w:val="006E59CB"/>
    <w:rsid w:val="006F4593"/>
    <w:rsid w:val="006F73C9"/>
    <w:rsid w:val="0070351F"/>
    <w:rsid w:val="00707F7B"/>
    <w:rsid w:val="00715AF5"/>
    <w:rsid w:val="0072229E"/>
    <w:rsid w:val="00722777"/>
    <w:rsid w:val="007228E6"/>
    <w:rsid w:val="00725F8D"/>
    <w:rsid w:val="007455F2"/>
    <w:rsid w:val="00750262"/>
    <w:rsid w:val="00751D8F"/>
    <w:rsid w:val="00754883"/>
    <w:rsid w:val="00760F92"/>
    <w:rsid w:val="00766B9A"/>
    <w:rsid w:val="00767E0A"/>
    <w:rsid w:val="00773012"/>
    <w:rsid w:val="00774CED"/>
    <w:rsid w:val="00776B1C"/>
    <w:rsid w:val="00776D49"/>
    <w:rsid w:val="00783053"/>
    <w:rsid w:val="0078523E"/>
    <w:rsid w:val="0078746C"/>
    <w:rsid w:val="007923CE"/>
    <w:rsid w:val="00796516"/>
    <w:rsid w:val="007A27DD"/>
    <w:rsid w:val="007A464F"/>
    <w:rsid w:val="007A4A3E"/>
    <w:rsid w:val="007A73D7"/>
    <w:rsid w:val="007B4D92"/>
    <w:rsid w:val="007C1B5F"/>
    <w:rsid w:val="007C4A94"/>
    <w:rsid w:val="007D15C6"/>
    <w:rsid w:val="007E601B"/>
    <w:rsid w:val="007F60A8"/>
    <w:rsid w:val="0080041A"/>
    <w:rsid w:val="008039A5"/>
    <w:rsid w:val="00806336"/>
    <w:rsid w:val="00806376"/>
    <w:rsid w:val="00806CF9"/>
    <w:rsid w:val="008149BC"/>
    <w:rsid w:val="0083458C"/>
    <w:rsid w:val="00836CD7"/>
    <w:rsid w:val="00846D31"/>
    <w:rsid w:val="00852A08"/>
    <w:rsid w:val="00857F28"/>
    <w:rsid w:val="00864E97"/>
    <w:rsid w:val="008741C4"/>
    <w:rsid w:val="00884CA6"/>
    <w:rsid w:val="00887B73"/>
    <w:rsid w:val="00887E67"/>
    <w:rsid w:val="00895F72"/>
    <w:rsid w:val="008A00CA"/>
    <w:rsid w:val="008A433C"/>
    <w:rsid w:val="008B1E30"/>
    <w:rsid w:val="008B4278"/>
    <w:rsid w:val="008B608A"/>
    <w:rsid w:val="008B7D21"/>
    <w:rsid w:val="008C5848"/>
    <w:rsid w:val="008C755E"/>
    <w:rsid w:val="008D0BAB"/>
    <w:rsid w:val="008D6166"/>
    <w:rsid w:val="008D66CD"/>
    <w:rsid w:val="008D67EC"/>
    <w:rsid w:val="008E397C"/>
    <w:rsid w:val="008E4C0F"/>
    <w:rsid w:val="008F022F"/>
    <w:rsid w:val="008F3557"/>
    <w:rsid w:val="008F6A71"/>
    <w:rsid w:val="008F6BE1"/>
    <w:rsid w:val="008F7B5B"/>
    <w:rsid w:val="00911BA9"/>
    <w:rsid w:val="009127E7"/>
    <w:rsid w:val="009134F7"/>
    <w:rsid w:val="00914D97"/>
    <w:rsid w:val="00916CE9"/>
    <w:rsid w:val="00923575"/>
    <w:rsid w:val="0094037C"/>
    <w:rsid w:val="009435BA"/>
    <w:rsid w:val="009467F1"/>
    <w:rsid w:val="009504D7"/>
    <w:rsid w:val="00957F67"/>
    <w:rsid w:val="00960B90"/>
    <w:rsid w:val="00961FBD"/>
    <w:rsid w:val="00965282"/>
    <w:rsid w:val="0096568C"/>
    <w:rsid w:val="009669A9"/>
    <w:rsid w:val="00973BA7"/>
    <w:rsid w:val="00976319"/>
    <w:rsid w:val="00983E5E"/>
    <w:rsid w:val="00994F5F"/>
    <w:rsid w:val="0099578F"/>
    <w:rsid w:val="009974F0"/>
    <w:rsid w:val="009A10E2"/>
    <w:rsid w:val="009B17EA"/>
    <w:rsid w:val="009B4BD9"/>
    <w:rsid w:val="009B7C2C"/>
    <w:rsid w:val="009B7FF6"/>
    <w:rsid w:val="009C156A"/>
    <w:rsid w:val="009D1A4E"/>
    <w:rsid w:val="009D60DC"/>
    <w:rsid w:val="009E2624"/>
    <w:rsid w:val="009E61A7"/>
    <w:rsid w:val="009F3F0B"/>
    <w:rsid w:val="009F7371"/>
    <w:rsid w:val="00A0439A"/>
    <w:rsid w:val="00A04E28"/>
    <w:rsid w:val="00A11206"/>
    <w:rsid w:val="00A11F70"/>
    <w:rsid w:val="00A15F94"/>
    <w:rsid w:val="00A170CF"/>
    <w:rsid w:val="00A17BC4"/>
    <w:rsid w:val="00A17D65"/>
    <w:rsid w:val="00A3293D"/>
    <w:rsid w:val="00A34141"/>
    <w:rsid w:val="00A365E0"/>
    <w:rsid w:val="00A40093"/>
    <w:rsid w:val="00A41E85"/>
    <w:rsid w:val="00A47358"/>
    <w:rsid w:val="00A4742E"/>
    <w:rsid w:val="00A61F3A"/>
    <w:rsid w:val="00A64A5B"/>
    <w:rsid w:val="00A70EB2"/>
    <w:rsid w:val="00A81C5C"/>
    <w:rsid w:val="00A81FF7"/>
    <w:rsid w:val="00A94A73"/>
    <w:rsid w:val="00A96809"/>
    <w:rsid w:val="00AA1C45"/>
    <w:rsid w:val="00AA2FAD"/>
    <w:rsid w:val="00AA64B0"/>
    <w:rsid w:val="00AB1823"/>
    <w:rsid w:val="00AC00E8"/>
    <w:rsid w:val="00AC2329"/>
    <w:rsid w:val="00AC65A7"/>
    <w:rsid w:val="00AD4FA1"/>
    <w:rsid w:val="00AD7D45"/>
    <w:rsid w:val="00AE01DD"/>
    <w:rsid w:val="00AE1BF2"/>
    <w:rsid w:val="00AE2AFA"/>
    <w:rsid w:val="00AF1303"/>
    <w:rsid w:val="00AF5B03"/>
    <w:rsid w:val="00B01422"/>
    <w:rsid w:val="00B03E1F"/>
    <w:rsid w:val="00B05B4A"/>
    <w:rsid w:val="00B10BBC"/>
    <w:rsid w:val="00B118B1"/>
    <w:rsid w:val="00B179D9"/>
    <w:rsid w:val="00B35E4B"/>
    <w:rsid w:val="00B378FA"/>
    <w:rsid w:val="00B402F3"/>
    <w:rsid w:val="00B41D4D"/>
    <w:rsid w:val="00B65758"/>
    <w:rsid w:val="00B71BDE"/>
    <w:rsid w:val="00B72FA1"/>
    <w:rsid w:val="00B74CEA"/>
    <w:rsid w:val="00B75560"/>
    <w:rsid w:val="00B825D8"/>
    <w:rsid w:val="00B83323"/>
    <w:rsid w:val="00B9127C"/>
    <w:rsid w:val="00B918B2"/>
    <w:rsid w:val="00B95EC5"/>
    <w:rsid w:val="00BA3CE8"/>
    <w:rsid w:val="00BA45CE"/>
    <w:rsid w:val="00BB13CA"/>
    <w:rsid w:val="00BC01D0"/>
    <w:rsid w:val="00BC0FD5"/>
    <w:rsid w:val="00BC408F"/>
    <w:rsid w:val="00BC7F54"/>
    <w:rsid w:val="00BD0971"/>
    <w:rsid w:val="00BD2375"/>
    <w:rsid w:val="00BD7137"/>
    <w:rsid w:val="00BE222A"/>
    <w:rsid w:val="00BE249E"/>
    <w:rsid w:val="00BF2F7D"/>
    <w:rsid w:val="00C0109C"/>
    <w:rsid w:val="00C02CAD"/>
    <w:rsid w:val="00C02ED9"/>
    <w:rsid w:val="00C04057"/>
    <w:rsid w:val="00C04A9A"/>
    <w:rsid w:val="00C07251"/>
    <w:rsid w:val="00C14AEB"/>
    <w:rsid w:val="00C265F4"/>
    <w:rsid w:val="00C327F5"/>
    <w:rsid w:val="00C339CF"/>
    <w:rsid w:val="00C345D7"/>
    <w:rsid w:val="00C378DC"/>
    <w:rsid w:val="00C44F3E"/>
    <w:rsid w:val="00C55FEF"/>
    <w:rsid w:val="00C630BA"/>
    <w:rsid w:val="00C63F13"/>
    <w:rsid w:val="00C64C9D"/>
    <w:rsid w:val="00C74546"/>
    <w:rsid w:val="00C803C3"/>
    <w:rsid w:val="00C907EE"/>
    <w:rsid w:val="00C922A7"/>
    <w:rsid w:val="00C92809"/>
    <w:rsid w:val="00C93A32"/>
    <w:rsid w:val="00C94D12"/>
    <w:rsid w:val="00C95057"/>
    <w:rsid w:val="00C97254"/>
    <w:rsid w:val="00CA5C67"/>
    <w:rsid w:val="00CB75DA"/>
    <w:rsid w:val="00CB76D9"/>
    <w:rsid w:val="00CB77D8"/>
    <w:rsid w:val="00CC33B3"/>
    <w:rsid w:val="00CC7910"/>
    <w:rsid w:val="00CD22D3"/>
    <w:rsid w:val="00CD3D35"/>
    <w:rsid w:val="00CD6234"/>
    <w:rsid w:val="00CD6CC1"/>
    <w:rsid w:val="00CE66CE"/>
    <w:rsid w:val="00CE6A36"/>
    <w:rsid w:val="00CF17FF"/>
    <w:rsid w:val="00CF672D"/>
    <w:rsid w:val="00CF6C12"/>
    <w:rsid w:val="00D0105E"/>
    <w:rsid w:val="00D02C62"/>
    <w:rsid w:val="00D05C89"/>
    <w:rsid w:val="00D12358"/>
    <w:rsid w:val="00D13F34"/>
    <w:rsid w:val="00D201EC"/>
    <w:rsid w:val="00D2029C"/>
    <w:rsid w:val="00D2480F"/>
    <w:rsid w:val="00D30E78"/>
    <w:rsid w:val="00D339B3"/>
    <w:rsid w:val="00D34545"/>
    <w:rsid w:val="00D37460"/>
    <w:rsid w:val="00D4085C"/>
    <w:rsid w:val="00D431AA"/>
    <w:rsid w:val="00D43F84"/>
    <w:rsid w:val="00D55E58"/>
    <w:rsid w:val="00D5751F"/>
    <w:rsid w:val="00D81531"/>
    <w:rsid w:val="00D85EA5"/>
    <w:rsid w:val="00D91ADA"/>
    <w:rsid w:val="00D91E1D"/>
    <w:rsid w:val="00DA16D6"/>
    <w:rsid w:val="00DB46C1"/>
    <w:rsid w:val="00DB6598"/>
    <w:rsid w:val="00DD0F8E"/>
    <w:rsid w:val="00DD1E3C"/>
    <w:rsid w:val="00DE2181"/>
    <w:rsid w:val="00DE2C1A"/>
    <w:rsid w:val="00DE6013"/>
    <w:rsid w:val="00DE69E9"/>
    <w:rsid w:val="00DE6E47"/>
    <w:rsid w:val="00DF1733"/>
    <w:rsid w:val="00DF1DD1"/>
    <w:rsid w:val="00DF3353"/>
    <w:rsid w:val="00DF5580"/>
    <w:rsid w:val="00DF6186"/>
    <w:rsid w:val="00DF7281"/>
    <w:rsid w:val="00E0100C"/>
    <w:rsid w:val="00E04A10"/>
    <w:rsid w:val="00E13294"/>
    <w:rsid w:val="00E150F9"/>
    <w:rsid w:val="00E16CDD"/>
    <w:rsid w:val="00E2090D"/>
    <w:rsid w:val="00E23161"/>
    <w:rsid w:val="00E24B20"/>
    <w:rsid w:val="00E26030"/>
    <w:rsid w:val="00E30D6C"/>
    <w:rsid w:val="00E327F5"/>
    <w:rsid w:val="00E33D62"/>
    <w:rsid w:val="00E35D24"/>
    <w:rsid w:val="00E374AB"/>
    <w:rsid w:val="00E40DE8"/>
    <w:rsid w:val="00E4109D"/>
    <w:rsid w:val="00E51CDE"/>
    <w:rsid w:val="00E53A95"/>
    <w:rsid w:val="00E55C65"/>
    <w:rsid w:val="00E56DB4"/>
    <w:rsid w:val="00E62505"/>
    <w:rsid w:val="00E63BB0"/>
    <w:rsid w:val="00E651B9"/>
    <w:rsid w:val="00E65FBB"/>
    <w:rsid w:val="00E706F4"/>
    <w:rsid w:val="00E81668"/>
    <w:rsid w:val="00E8222C"/>
    <w:rsid w:val="00E82240"/>
    <w:rsid w:val="00E86214"/>
    <w:rsid w:val="00E90F8C"/>
    <w:rsid w:val="00EA0BC6"/>
    <w:rsid w:val="00EA5AE2"/>
    <w:rsid w:val="00EA75B3"/>
    <w:rsid w:val="00EC1527"/>
    <w:rsid w:val="00EC17BD"/>
    <w:rsid w:val="00EC459D"/>
    <w:rsid w:val="00EC7D98"/>
    <w:rsid w:val="00ED56D5"/>
    <w:rsid w:val="00EE0973"/>
    <w:rsid w:val="00EE5F9D"/>
    <w:rsid w:val="00EE665B"/>
    <w:rsid w:val="00EE6CC3"/>
    <w:rsid w:val="00F14DF3"/>
    <w:rsid w:val="00F22029"/>
    <w:rsid w:val="00F23C06"/>
    <w:rsid w:val="00F27D9F"/>
    <w:rsid w:val="00F332D3"/>
    <w:rsid w:val="00F453F6"/>
    <w:rsid w:val="00F463DE"/>
    <w:rsid w:val="00F53A50"/>
    <w:rsid w:val="00F61731"/>
    <w:rsid w:val="00F621EB"/>
    <w:rsid w:val="00F84276"/>
    <w:rsid w:val="00F87002"/>
    <w:rsid w:val="00F97BA7"/>
    <w:rsid w:val="00FA627D"/>
    <w:rsid w:val="00FA66E7"/>
    <w:rsid w:val="00FB0A19"/>
    <w:rsid w:val="00FB0AF2"/>
    <w:rsid w:val="00FB227E"/>
    <w:rsid w:val="00FC5192"/>
    <w:rsid w:val="00FE22D1"/>
    <w:rsid w:val="00FE69AF"/>
    <w:rsid w:val="00FF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59AF0F"/>
  <w15:docId w15:val="{F087B411-BB11-F444-BAEC-714FB7DC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560"/>
    <w:rPr>
      <w:rFonts w:ascii="Times New Roman" w:eastAsia="Times New Roman" w:hAnsi="Times New Roman" w:cs="Times New Roman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358"/>
    <w:pPr>
      <w:keepNext/>
      <w:keepLines/>
      <w:widowControl w:val="0"/>
      <w:autoSpaceDE w:val="0"/>
      <w:autoSpaceDN w:val="0"/>
      <w:adjustRightInd w:val="0"/>
      <w:spacing w:before="240" w:line="360" w:lineRule="auto"/>
      <w:outlineLvl w:val="0"/>
    </w:pPr>
    <w:rPr>
      <w:rFonts w:ascii="Arial" w:hAnsi="Arial" w:cs="Arial"/>
      <w:b/>
      <w:bCs/>
      <w:color w:val="212529"/>
      <w:sz w:val="22"/>
      <w:szCs w:val="2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D6CC1"/>
    <w:pPr>
      <w:keepNext w:val="0"/>
      <w:keepLines w:val="0"/>
      <w:spacing w:before="120"/>
      <w:outlineLvl w:val="1"/>
    </w:pPr>
    <w:rPr>
      <w:rFonts w:eastAsiaTheme="minorEastAsia"/>
      <w:b w:val="0"/>
      <w:i/>
      <w:iCs/>
      <w:color w:val="auto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A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763"/>
    <w:pPr>
      <w:keepNext/>
      <w:keepLines/>
      <w:widowControl w:val="0"/>
      <w:autoSpaceDE w:val="0"/>
      <w:autoSpaceDN w:val="0"/>
      <w:adjustRightInd w:val="0"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2"/>
      <w:lang w:val="en-GB" w:eastAsia="es-E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23575"/>
    <w:pPr>
      <w:keepNext/>
      <w:keepLines/>
      <w:widowControl w:val="0"/>
      <w:autoSpaceDE w:val="0"/>
      <w:autoSpaceDN w:val="0"/>
      <w:adjustRightInd w:val="0"/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6CC1"/>
    <w:rPr>
      <w:rFonts w:ascii="Arial" w:eastAsiaTheme="minorEastAsia" w:hAnsi="Arial" w:cs="Arial"/>
      <w:bCs/>
      <w:i/>
      <w:iCs/>
      <w:sz w:val="22"/>
      <w:lang w:val="en-U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B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D21"/>
    <w:pPr>
      <w:widowControl w:val="0"/>
      <w:autoSpaceDE w:val="0"/>
      <w:autoSpaceDN w:val="0"/>
      <w:adjustRightInd w:val="0"/>
      <w:spacing w:after="120" w:line="360" w:lineRule="auto"/>
    </w:pPr>
    <w:rPr>
      <w:rFonts w:ascii="Arial" w:eastAsiaTheme="minorEastAsia" w:hAnsi="Arial" w:cs="Arial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D21"/>
    <w:rPr>
      <w:rFonts w:ascii="Arial" w:eastAsiaTheme="minorEastAsia" w:hAnsi="Arial" w:cs="Arial"/>
      <w:sz w:val="20"/>
      <w:szCs w:val="20"/>
      <w:lang w:val="en-GB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D12358"/>
    <w:rPr>
      <w:rFonts w:ascii="Arial" w:eastAsia="Times New Roman" w:hAnsi="Arial" w:cs="Arial"/>
      <w:b/>
      <w:bCs/>
      <w:color w:val="212529"/>
      <w:sz w:val="22"/>
      <w:szCs w:val="22"/>
      <w:lang w:val="en-US"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763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2"/>
      <w:lang w:val="en-GB" w:eastAsia="es-ES"/>
    </w:rPr>
  </w:style>
  <w:style w:type="table" w:styleId="TableGrid">
    <w:name w:val="Table Grid"/>
    <w:basedOn w:val="TableNormal"/>
    <w:uiPriority w:val="59"/>
    <w:rsid w:val="00303763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7EA"/>
    <w:pPr>
      <w:widowControl w:val="0"/>
      <w:autoSpaceDE w:val="0"/>
      <w:autoSpaceDN w:val="0"/>
      <w:adjustRightInd w:val="0"/>
    </w:pPr>
    <w:rPr>
      <w:rFonts w:ascii="Tahoma" w:eastAsiaTheme="minorEastAsia" w:hAnsi="Tahoma" w:cs="Tahoma"/>
      <w:sz w:val="16"/>
      <w:szCs w:val="16"/>
      <w:lang w:val="en-GB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EA"/>
    <w:rPr>
      <w:rFonts w:ascii="Tahoma" w:eastAsiaTheme="minorEastAsia" w:hAnsi="Tahoma" w:cs="Tahoma"/>
      <w:sz w:val="16"/>
      <w:szCs w:val="16"/>
      <w:lang w:val="en-GB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9235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s-ES"/>
    </w:rPr>
  </w:style>
  <w:style w:type="paragraph" w:styleId="BodyText">
    <w:name w:val="Body Text"/>
    <w:basedOn w:val="Normal"/>
    <w:link w:val="BodyTextChar"/>
    <w:rsid w:val="0011719C"/>
    <w:pPr>
      <w:spacing w:after="120" w:line="360" w:lineRule="auto"/>
      <w:jc w:val="both"/>
    </w:pPr>
    <w:rPr>
      <w:rFonts w:ascii="Arial" w:hAnsi="Arial"/>
      <w:sz w:val="22"/>
      <w:lang w:eastAsia="es-ES"/>
    </w:rPr>
  </w:style>
  <w:style w:type="character" w:customStyle="1" w:styleId="BodyTextChar">
    <w:name w:val="Body Text Char"/>
    <w:basedOn w:val="DefaultParagraphFont"/>
    <w:link w:val="BodyText"/>
    <w:rsid w:val="0011719C"/>
    <w:rPr>
      <w:rFonts w:ascii="Arial" w:eastAsia="Times New Roman" w:hAnsi="Arial" w:cs="Times New Roman"/>
      <w:sz w:val="22"/>
      <w:lang w:eastAsia="es-ES"/>
    </w:rPr>
  </w:style>
  <w:style w:type="character" w:styleId="Hyperlink">
    <w:name w:val="Hyperlink"/>
    <w:basedOn w:val="DefaultParagraphFont"/>
    <w:uiPriority w:val="99"/>
    <w:unhideWhenUsed/>
    <w:rsid w:val="00D85E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EA5"/>
    <w:rPr>
      <w:color w:val="605E5C"/>
      <w:shd w:val="clear" w:color="auto" w:fill="E1DFDD"/>
    </w:rPr>
  </w:style>
  <w:style w:type="character" w:customStyle="1" w:styleId="articleheaderauthorsauthor">
    <w:name w:val="articleheader__authors_author"/>
    <w:basedOn w:val="DefaultParagraphFont"/>
    <w:rsid w:val="001156D0"/>
  </w:style>
  <w:style w:type="character" w:styleId="Strong">
    <w:name w:val="Strong"/>
    <w:basedOn w:val="DefaultParagraphFont"/>
    <w:uiPriority w:val="22"/>
    <w:qFormat/>
    <w:rsid w:val="001156D0"/>
    <w:rPr>
      <w:b/>
      <w:bCs/>
    </w:rPr>
  </w:style>
  <w:style w:type="paragraph" w:customStyle="1" w:styleId="nova-legacy-e-listitem">
    <w:name w:val="nova-legacy-e-list__item"/>
    <w:basedOn w:val="Normal"/>
    <w:rsid w:val="001156D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2180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9BC"/>
    <w:pPr>
      <w:ind w:left="720"/>
      <w:contextualSpacing/>
    </w:pPr>
    <w:rPr>
      <w:rFonts w:asciiTheme="minorHAnsi" w:eastAsia="Calibri" w:hAnsiTheme="minorHAnsi" w:cstheme="minorBidi"/>
      <w:sz w:val="22"/>
      <w:lang w:eastAsia="en-US"/>
    </w:rPr>
  </w:style>
  <w:style w:type="character" w:customStyle="1" w:styleId="underline">
    <w:name w:val="underline"/>
    <w:basedOn w:val="DefaultParagraphFont"/>
    <w:rsid w:val="00806CF9"/>
  </w:style>
  <w:style w:type="character" w:customStyle="1" w:styleId="Heading3Char">
    <w:name w:val="Heading 3 Char"/>
    <w:basedOn w:val="DefaultParagraphFont"/>
    <w:link w:val="Heading3"/>
    <w:uiPriority w:val="9"/>
    <w:semiHidden/>
    <w:rsid w:val="00F53A50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358"/>
    <w:pPr>
      <w:widowControl/>
      <w:autoSpaceDE/>
      <w:autoSpaceDN/>
      <w:adjustRightInd/>
      <w:spacing w:after="0" w:line="240" w:lineRule="auto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358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3A9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3A95"/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download-title">
    <w:name w:val="download-title"/>
    <w:basedOn w:val="DefaultParagraphFont"/>
    <w:rsid w:val="00E53A9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53A9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53A95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Revision">
    <w:name w:val="Revision"/>
    <w:hidden/>
    <w:uiPriority w:val="99"/>
    <w:semiHidden/>
    <w:rsid w:val="008A00CA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03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545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2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10252-54FD-46B8-95C0-0FF7CB227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16</Words>
  <Characters>294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Villanueva Haba</dc:creator>
  <cp:keywords/>
  <dc:description/>
  <cp:lastModifiedBy>Ian Marshall</cp:lastModifiedBy>
  <cp:revision>5</cp:revision>
  <dcterms:created xsi:type="dcterms:W3CDTF">2024-06-24T23:02:00Z</dcterms:created>
  <dcterms:modified xsi:type="dcterms:W3CDTF">2024-06-2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360fed15868a3bc900294d14824704ffb48c75ffc11daa4fcd56e20aeb59a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epilepsi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pilepsia</vt:lpwstr>
  </property>
  <property fmtid="{D5CDD505-2E9C-101B-9397-08002B2CF9AE}" pid="12" name="Mendeley Recent Style Name 3_1">
    <vt:lpwstr>Epilepsia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argeted-oncology</vt:lpwstr>
  </property>
  <property fmtid="{D5CDD505-2E9C-101B-9397-08002B2CF9AE}" pid="22" name="Mendeley Recent Style Name 8_1">
    <vt:lpwstr>Targeted Oncology</vt:lpwstr>
  </property>
  <property fmtid="{D5CDD505-2E9C-101B-9397-08002B2CF9AE}" pid="23" name="Mendeley Recent Style Id 9_1">
    <vt:lpwstr>http://www.zotero.org/styles/the-british-journal-of-cardiology</vt:lpwstr>
  </property>
  <property fmtid="{D5CDD505-2E9C-101B-9397-08002B2CF9AE}" pid="24" name="Mendeley Recent Style Name 9_1">
    <vt:lpwstr>The British Journal of Cardiology</vt:lpwstr>
  </property>
  <property fmtid="{D5CDD505-2E9C-101B-9397-08002B2CF9AE}" pid="25" name="Mendeley Unique User Id_1">
    <vt:lpwstr>5cf46d2e-508f-361b-b273-cecca4e8e396</vt:lpwstr>
  </property>
</Properties>
</file>